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2ADCC4" w14:textId="3E1FE40A" w:rsidR="009F386D" w:rsidRDefault="009F38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</w:t>
      </w:r>
      <w:r w:rsidR="000B7981">
        <w:rPr>
          <w:rFonts w:ascii="Times New Roman" w:hAnsi="Times New Roman" w:cs="Times New Roman"/>
        </w:rPr>
        <w:t xml:space="preserve">Primer sequences and </w:t>
      </w:r>
      <w:proofErr w:type="spellStart"/>
      <w:r w:rsidR="000B7981">
        <w:rPr>
          <w:rFonts w:ascii="Times New Roman" w:hAnsi="Times New Roman" w:cs="Times New Roman"/>
        </w:rPr>
        <w:t>qRT</w:t>
      </w:r>
      <w:proofErr w:type="spellEnd"/>
      <w:r w:rsidR="000B7981">
        <w:rPr>
          <w:rFonts w:ascii="Times New Roman" w:hAnsi="Times New Roman" w:cs="Times New Roman"/>
        </w:rPr>
        <w:t xml:space="preserve">-PCR </w:t>
      </w:r>
      <w:r w:rsidR="00521445">
        <w:rPr>
          <w:rFonts w:ascii="Times New Roman" w:hAnsi="Times New Roman" w:cs="Times New Roman"/>
        </w:rPr>
        <w:t>relative expression patterns of five genes selected for validation of RNA-seq resul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1"/>
        <w:gridCol w:w="3576"/>
        <w:gridCol w:w="1447"/>
        <w:gridCol w:w="813"/>
        <w:gridCol w:w="723"/>
      </w:tblGrid>
      <w:tr w:rsidR="005B60A2" w:rsidRPr="005B60A2" w14:paraId="79509EFB" w14:textId="77777777" w:rsidTr="00B13203"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</w:tcPr>
          <w:p w14:paraId="10409B8C" w14:textId="6934A33B" w:rsidR="00736CC3" w:rsidRPr="005B60A2" w:rsidRDefault="00736C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199C074E" w14:textId="2E984626" w:rsidR="00736CC3" w:rsidRPr="005B60A2" w:rsidRDefault="00736C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sz w:val="18"/>
                <w:szCs w:val="18"/>
              </w:rPr>
              <w:t>Primer 5’ -&gt; 3’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11D0ECB8" w14:textId="2CE7C722" w:rsidR="00736CC3" w:rsidRPr="005B60A2" w:rsidRDefault="00736C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sz w:val="18"/>
                <w:szCs w:val="18"/>
              </w:rPr>
              <w:t>Comparison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1715F6DC" w14:textId="62A223B9" w:rsidR="00736CC3" w:rsidRPr="005B60A2" w:rsidRDefault="00736C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60A2">
              <w:rPr>
                <w:rFonts w:ascii="Times New Roman" w:hAnsi="Times New Roman" w:cs="Times New Roman"/>
                <w:sz w:val="18"/>
                <w:szCs w:val="18"/>
              </w:rPr>
              <w:t>log₂FC</w:t>
            </w:r>
            <w:proofErr w:type="spellEnd"/>
            <w:r w:rsidRPr="005B60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B60A2">
              <w:rPr>
                <w:rFonts w:ascii="Times New Roman" w:hAnsi="Times New Roman" w:cs="Times New Roman"/>
                <w:sz w:val="18"/>
                <w:szCs w:val="18"/>
              </w:rPr>
              <w:t>Cuffdiff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40AC093F" w14:textId="4F191801" w:rsidR="00736CC3" w:rsidRPr="00B13203" w:rsidRDefault="00736CC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g₂FC</w:t>
            </w:r>
            <w:proofErr w:type="spellEnd"/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qPCR</w:t>
            </w:r>
          </w:p>
        </w:tc>
      </w:tr>
      <w:tr w:rsidR="005B60A2" w:rsidRPr="005B60A2" w14:paraId="4F872F78" w14:textId="77777777" w:rsidTr="00B13203">
        <w:tc>
          <w:tcPr>
            <w:tcW w:w="3122" w:type="dxa"/>
            <w:tcBorders>
              <w:top w:val="single" w:sz="4" w:space="0" w:color="auto"/>
            </w:tcBorders>
          </w:tcPr>
          <w:p w14:paraId="015A7A31" w14:textId="2D40160D" w:rsidR="00736CC3" w:rsidRPr="005B60A2" w:rsidRDefault="00736C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sz w:val="18"/>
                <w:szCs w:val="18"/>
              </w:rPr>
              <w:t>HORVU.MOREX.r2.6HG0503660</w:t>
            </w:r>
          </w:p>
        </w:tc>
        <w:tc>
          <w:tcPr>
            <w:tcW w:w="3162" w:type="dxa"/>
            <w:tcBorders>
              <w:top w:val="single" w:sz="4" w:space="0" w:color="auto"/>
            </w:tcBorders>
          </w:tcPr>
          <w:p w14:paraId="070E563D" w14:textId="281CCB51" w:rsidR="00736CC3" w:rsidRPr="005B60A2" w:rsidRDefault="00736C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60A2">
              <w:rPr>
                <w:rFonts w:ascii="Times New Roman" w:hAnsi="Times New Roman" w:cs="Times New Roman"/>
                <w:sz w:val="18"/>
                <w:szCs w:val="18"/>
              </w:rPr>
              <w:t>Forward:ATACGCACGGCAACAAGTTTC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4C0F0A9F" w14:textId="56072C4F" w:rsidR="00736CC3" w:rsidRPr="005B60A2" w:rsidRDefault="000746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sz w:val="18"/>
                <w:szCs w:val="18"/>
              </w:rPr>
              <w:t>2R_vs_2S_Fp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78175E65" w14:textId="36106A5C" w:rsidR="00736CC3" w:rsidRPr="005B60A2" w:rsidRDefault="000746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sz w:val="18"/>
                <w:szCs w:val="18"/>
              </w:rPr>
              <w:t>-1.97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338D4F1D" w14:textId="670748F9" w:rsidR="00736CC3" w:rsidRPr="005B60A2" w:rsidRDefault="000746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sz w:val="18"/>
                <w:szCs w:val="18"/>
              </w:rPr>
              <w:t>-2.30</w:t>
            </w:r>
          </w:p>
        </w:tc>
      </w:tr>
      <w:tr w:rsidR="005B60A2" w:rsidRPr="005B60A2" w14:paraId="5322425D" w14:textId="77777777" w:rsidTr="00B13203">
        <w:tc>
          <w:tcPr>
            <w:tcW w:w="3122" w:type="dxa"/>
          </w:tcPr>
          <w:p w14:paraId="77EC64AE" w14:textId="77777777" w:rsidR="00736CC3" w:rsidRPr="005B60A2" w:rsidRDefault="00736C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2" w:type="dxa"/>
          </w:tcPr>
          <w:p w14:paraId="42DF68B0" w14:textId="796AA627" w:rsidR="00736CC3" w:rsidRPr="005B60A2" w:rsidRDefault="00736C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60A2">
              <w:rPr>
                <w:rFonts w:ascii="Times New Roman" w:hAnsi="Times New Roman" w:cs="Times New Roman"/>
                <w:sz w:val="18"/>
                <w:szCs w:val="18"/>
              </w:rPr>
              <w:t>Reverse:GGATGTTGTACCTCCAATGG</w:t>
            </w:r>
            <w:proofErr w:type="spellEnd"/>
          </w:p>
        </w:tc>
        <w:tc>
          <w:tcPr>
            <w:tcW w:w="1217" w:type="dxa"/>
          </w:tcPr>
          <w:p w14:paraId="0FBFFCFC" w14:textId="77777777" w:rsidR="00736CC3" w:rsidRPr="005B60A2" w:rsidRDefault="00736C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14:paraId="5359093E" w14:textId="77777777" w:rsidR="00736CC3" w:rsidRPr="005B60A2" w:rsidRDefault="00736C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dxa"/>
          </w:tcPr>
          <w:p w14:paraId="19C4641F" w14:textId="77777777" w:rsidR="00736CC3" w:rsidRPr="005B60A2" w:rsidRDefault="00736C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0A2" w:rsidRPr="005B60A2" w14:paraId="0FF88DD5" w14:textId="77777777" w:rsidTr="00B13203">
        <w:tc>
          <w:tcPr>
            <w:tcW w:w="3122" w:type="dxa"/>
          </w:tcPr>
          <w:p w14:paraId="161D043A" w14:textId="067C3651" w:rsidR="00736CC3" w:rsidRPr="00E72107" w:rsidRDefault="00F4759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RVU.MOREX.r2.6HG0503700</w:t>
            </w:r>
          </w:p>
        </w:tc>
        <w:tc>
          <w:tcPr>
            <w:tcW w:w="3162" w:type="dxa"/>
          </w:tcPr>
          <w:p w14:paraId="7237DACB" w14:textId="0977CD14" w:rsidR="00736CC3" w:rsidRPr="005B60A2" w:rsidRDefault="00F4759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:GACGACAAGTACCGCGCAT</w:t>
            </w:r>
            <w:proofErr w:type="spellEnd"/>
          </w:p>
        </w:tc>
        <w:tc>
          <w:tcPr>
            <w:tcW w:w="1217" w:type="dxa"/>
          </w:tcPr>
          <w:p w14:paraId="63D180A6" w14:textId="16FAD1CD" w:rsidR="00736CC3" w:rsidRPr="00E72107" w:rsidRDefault="00F4759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R_vs_1S_mock</w:t>
            </w:r>
          </w:p>
        </w:tc>
        <w:tc>
          <w:tcPr>
            <w:tcW w:w="887" w:type="dxa"/>
          </w:tcPr>
          <w:p w14:paraId="77415783" w14:textId="5F1F7FEC" w:rsidR="00736CC3" w:rsidRPr="007B1490" w:rsidRDefault="00F449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1</w:t>
            </w:r>
          </w:p>
        </w:tc>
        <w:tc>
          <w:tcPr>
            <w:tcW w:w="740" w:type="dxa"/>
          </w:tcPr>
          <w:p w14:paraId="20C73C6B" w14:textId="367FF7E4" w:rsidR="00736CC3" w:rsidRPr="007B1490" w:rsidRDefault="00F449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6</w:t>
            </w:r>
          </w:p>
        </w:tc>
      </w:tr>
      <w:tr w:rsidR="005B60A2" w:rsidRPr="005B60A2" w14:paraId="13AA0F79" w14:textId="77777777" w:rsidTr="00B13203">
        <w:tc>
          <w:tcPr>
            <w:tcW w:w="3122" w:type="dxa"/>
          </w:tcPr>
          <w:p w14:paraId="0CF04656" w14:textId="77777777" w:rsidR="00736CC3" w:rsidRPr="005B60A2" w:rsidRDefault="00736C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2" w:type="dxa"/>
          </w:tcPr>
          <w:p w14:paraId="78C708FC" w14:textId="25EF5133" w:rsidR="00736CC3" w:rsidRPr="005B60A2" w:rsidRDefault="00F4759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:TGGATGTAGTCGGTCTTCTG</w:t>
            </w:r>
            <w:proofErr w:type="spellEnd"/>
          </w:p>
        </w:tc>
        <w:tc>
          <w:tcPr>
            <w:tcW w:w="1217" w:type="dxa"/>
          </w:tcPr>
          <w:p w14:paraId="06B0B126" w14:textId="73C3EDB4" w:rsidR="00736CC3" w:rsidRPr="007B1490" w:rsidRDefault="00F4759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R_vs_3S_Fp</w:t>
            </w:r>
          </w:p>
        </w:tc>
        <w:tc>
          <w:tcPr>
            <w:tcW w:w="887" w:type="dxa"/>
          </w:tcPr>
          <w:p w14:paraId="4388AD2F" w14:textId="6A6D6635" w:rsidR="00736CC3" w:rsidRPr="007B1490" w:rsidRDefault="00F449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740" w:type="dxa"/>
          </w:tcPr>
          <w:p w14:paraId="6D68CE9F" w14:textId="67046BCB" w:rsidR="00736CC3" w:rsidRPr="007B1490" w:rsidRDefault="00F449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8</w:t>
            </w:r>
          </w:p>
        </w:tc>
      </w:tr>
      <w:tr w:rsidR="005B60A2" w:rsidRPr="005B60A2" w14:paraId="5205569B" w14:textId="77777777" w:rsidTr="00B13203">
        <w:tc>
          <w:tcPr>
            <w:tcW w:w="3122" w:type="dxa"/>
          </w:tcPr>
          <w:p w14:paraId="2CF27E42" w14:textId="3225C208" w:rsidR="00736CC3" w:rsidRPr="00B13203" w:rsidRDefault="00F4759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RVU.MOREX.r2.6HG0503730</w:t>
            </w:r>
          </w:p>
        </w:tc>
        <w:tc>
          <w:tcPr>
            <w:tcW w:w="3162" w:type="dxa"/>
          </w:tcPr>
          <w:p w14:paraId="6DE285E9" w14:textId="21461A9F" w:rsidR="00736CC3" w:rsidRPr="007B1490" w:rsidRDefault="004D46A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:CTGGGAATAATCTCGAAGCTG</w:t>
            </w:r>
            <w:proofErr w:type="spellEnd"/>
          </w:p>
        </w:tc>
        <w:tc>
          <w:tcPr>
            <w:tcW w:w="1217" w:type="dxa"/>
          </w:tcPr>
          <w:p w14:paraId="263836FA" w14:textId="3DEA23DC" w:rsidR="00736CC3" w:rsidRPr="007B1490" w:rsidRDefault="004D46A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p_vs_mock_1S</w:t>
            </w:r>
          </w:p>
        </w:tc>
        <w:tc>
          <w:tcPr>
            <w:tcW w:w="887" w:type="dxa"/>
          </w:tcPr>
          <w:p w14:paraId="55A1EE0F" w14:textId="622DD6BF" w:rsidR="00736CC3" w:rsidRPr="007B1490" w:rsidRDefault="00F449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0</w:t>
            </w:r>
          </w:p>
        </w:tc>
        <w:tc>
          <w:tcPr>
            <w:tcW w:w="740" w:type="dxa"/>
          </w:tcPr>
          <w:p w14:paraId="40369C1A" w14:textId="2E07F61E" w:rsidR="00736CC3" w:rsidRPr="007B1490" w:rsidRDefault="00F449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3</w:t>
            </w:r>
          </w:p>
        </w:tc>
      </w:tr>
      <w:tr w:rsidR="005B60A2" w:rsidRPr="005B60A2" w14:paraId="715B1E1C" w14:textId="77777777" w:rsidTr="00B13203">
        <w:tc>
          <w:tcPr>
            <w:tcW w:w="3122" w:type="dxa"/>
          </w:tcPr>
          <w:p w14:paraId="7D276AB7" w14:textId="77777777" w:rsidR="00736CC3" w:rsidRPr="005B60A2" w:rsidRDefault="00736C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2" w:type="dxa"/>
          </w:tcPr>
          <w:p w14:paraId="6C35EC35" w14:textId="3BC9E42D" w:rsidR="00736CC3" w:rsidRPr="00B13203" w:rsidRDefault="004D46A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:AGCTTGAACGAGCAACTCTTC</w:t>
            </w:r>
            <w:proofErr w:type="spellEnd"/>
          </w:p>
        </w:tc>
        <w:tc>
          <w:tcPr>
            <w:tcW w:w="1217" w:type="dxa"/>
          </w:tcPr>
          <w:p w14:paraId="6BB3A5A9" w14:textId="43973C95" w:rsidR="00736CC3" w:rsidRPr="00B13203" w:rsidRDefault="00F449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p_vs_mock_2R</w:t>
            </w:r>
          </w:p>
        </w:tc>
        <w:tc>
          <w:tcPr>
            <w:tcW w:w="887" w:type="dxa"/>
          </w:tcPr>
          <w:p w14:paraId="65E740B3" w14:textId="659C6C03" w:rsidR="00736CC3" w:rsidRPr="00B13203" w:rsidRDefault="005B60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0</w:t>
            </w:r>
          </w:p>
        </w:tc>
        <w:tc>
          <w:tcPr>
            <w:tcW w:w="740" w:type="dxa"/>
          </w:tcPr>
          <w:p w14:paraId="73A9FA0D" w14:textId="1F14C87F" w:rsidR="00736CC3" w:rsidRPr="00B13203" w:rsidRDefault="005B60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2</w:t>
            </w:r>
          </w:p>
        </w:tc>
      </w:tr>
      <w:tr w:rsidR="005B60A2" w:rsidRPr="005B60A2" w14:paraId="1CCD407C" w14:textId="77777777" w:rsidTr="00B13203">
        <w:trPr>
          <w:trHeight w:val="333"/>
        </w:trPr>
        <w:tc>
          <w:tcPr>
            <w:tcW w:w="3122" w:type="dxa"/>
          </w:tcPr>
          <w:p w14:paraId="41032F5D" w14:textId="7A450471" w:rsidR="00736CC3" w:rsidRPr="00B13203" w:rsidRDefault="00F4759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RVU.MOREX.r2.6HG0503820</w:t>
            </w:r>
          </w:p>
        </w:tc>
        <w:tc>
          <w:tcPr>
            <w:tcW w:w="3162" w:type="dxa"/>
          </w:tcPr>
          <w:p w14:paraId="323CE6D1" w14:textId="43D16A6A" w:rsidR="00736CC3" w:rsidRPr="00B13203" w:rsidRDefault="004D46A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:TATGATATGGAGACCACCTACC</w:t>
            </w:r>
            <w:proofErr w:type="spellEnd"/>
          </w:p>
        </w:tc>
        <w:tc>
          <w:tcPr>
            <w:tcW w:w="1217" w:type="dxa"/>
          </w:tcPr>
          <w:p w14:paraId="656FA635" w14:textId="22E133A5" w:rsidR="00736CC3" w:rsidRPr="00B13203" w:rsidRDefault="00F449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R_vs_1S_mock</w:t>
            </w:r>
          </w:p>
        </w:tc>
        <w:tc>
          <w:tcPr>
            <w:tcW w:w="887" w:type="dxa"/>
          </w:tcPr>
          <w:p w14:paraId="074827A2" w14:textId="2A1D2029" w:rsidR="00736CC3" w:rsidRPr="00B13203" w:rsidRDefault="005B60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40" w:type="dxa"/>
          </w:tcPr>
          <w:p w14:paraId="7625264C" w14:textId="1C3B9BB6" w:rsidR="00736CC3" w:rsidRPr="00B13203" w:rsidRDefault="005B60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47598" w:rsidRPr="005B60A2" w14:paraId="599A62DA" w14:textId="77777777" w:rsidTr="00B13203">
        <w:tc>
          <w:tcPr>
            <w:tcW w:w="3122" w:type="dxa"/>
          </w:tcPr>
          <w:p w14:paraId="05F545C2" w14:textId="77777777" w:rsidR="00F47598" w:rsidRPr="005B60A2" w:rsidRDefault="00F47598" w:rsidP="00F4759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2" w:type="dxa"/>
          </w:tcPr>
          <w:p w14:paraId="2D81E8A3" w14:textId="6319BDAC" w:rsidR="00F47598" w:rsidRPr="00B13203" w:rsidRDefault="004D46A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:TTAGTAGTCATCTTCGTCGTCC</w:t>
            </w:r>
            <w:proofErr w:type="spellEnd"/>
          </w:p>
        </w:tc>
        <w:tc>
          <w:tcPr>
            <w:tcW w:w="1217" w:type="dxa"/>
          </w:tcPr>
          <w:p w14:paraId="6BC681CA" w14:textId="797FC66F" w:rsidR="00F47598" w:rsidRPr="00B13203" w:rsidRDefault="00F449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R_vs_2S_mock</w:t>
            </w:r>
          </w:p>
        </w:tc>
        <w:tc>
          <w:tcPr>
            <w:tcW w:w="887" w:type="dxa"/>
          </w:tcPr>
          <w:p w14:paraId="396E14A6" w14:textId="2D01DBED" w:rsidR="00F47598" w:rsidRPr="00B13203" w:rsidRDefault="005B60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40" w:type="dxa"/>
          </w:tcPr>
          <w:p w14:paraId="4F1AFE4B" w14:textId="01C0A234" w:rsidR="00F47598" w:rsidRPr="00B13203" w:rsidRDefault="005B60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F47598" w:rsidRPr="005B60A2" w14:paraId="03D93A35" w14:textId="77777777" w:rsidTr="00B13203">
        <w:tc>
          <w:tcPr>
            <w:tcW w:w="3122" w:type="dxa"/>
          </w:tcPr>
          <w:p w14:paraId="5B3133C1" w14:textId="6CE4AE84" w:rsidR="00F47598" w:rsidRPr="005B60A2" w:rsidRDefault="004D46AE" w:rsidP="00F4759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RVU.MOREX.r2.6HG0503840</w:t>
            </w:r>
          </w:p>
        </w:tc>
        <w:tc>
          <w:tcPr>
            <w:tcW w:w="3162" w:type="dxa"/>
          </w:tcPr>
          <w:p w14:paraId="099B58CB" w14:textId="2356DBB1" w:rsidR="00F47598" w:rsidRPr="00B13203" w:rsidRDefault="004D46A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:TGCACTGTTGTTTCGAACTGG</w:t>
            </w:r>
            <w:proofErr w:type="spellEnd"/>
          </w:p>
        </w:tc>
        <w:tc>
          <w:tcPr>
            <w:tcW w:w="1217" w:type="dxa"/>
          </w:tcPr>
          <w:p w14:paraId="27AA29E1" w14:textId="5FD44D7C" w:rsidR="00F47598" w:rsidRPr="00B13203" w:rsidRDefault="00F449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p_vs_mock_3R</w:t>
            </w:r>
          </w:p>
        </w:tc>
        <w:tc>
          <w:tcPr>
            <w:tcW w:w="887" w:type="dxa"/>
          </w:tcPr>
          <w:p w14:paraId="4615772D" w14:textId="00ED1FD2" w:rsidR="00F47598" w:rsidRPr="00B13203" w:rsidRDefault="005B60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740" w:type="dxa"/>
          </w:tcPr>
          <w:p w14:paraId="4089DC67" w14:textId="5DB98465" w:rsidR="00F47598" w:rsidRPr="00B13203" w:rsidRDefault="005B60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</w:tr>
      <w:tr w:rsidR="00F47598" w:rsidRPr="005B60A2" w14:paraId="2C752588" w14:textId="77777777" w:rsidTr="00B13203">
        <w:tc>
          <w:tcPr>
            <w:tcW w:w="3122" w:type="dxa"/>
          </w:tcPr>
          <w:p w14:paraId="234E7996" w14:textId="77777777" w:rsidR="00F47598" w:rsidRPr="005B60A2" w:rsidRDefault="00F47598" w:rsidP="00F4759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2" w:type="dxa"/>
          </w:tcPr>
          <w:p w14:paraId="149B2957" w14:textId="41967C84" w:rsidR="00F47598" w:rsidRPr="00B13203" w:rsidRDefault="004D46A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60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:CCAAGGAGAACTCTTGTCATC</w:t>
            </w:r>
            <w:proofErr w:type="spellEnd"/>
          </w:p>
        </w:tc>
        <w:tc>
          <w:tcPr>
            <w:tcW w:w="1217" w:type="dxa"/>
          </w:tcPr>
          <w:p w14:paraId="1F8DAAC6" w14:textId="77777777" w:rsidR="00F47598" w:rsidRPr="005B60A2" w:rsidRDefault="00F475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14:paraId="18DD424D" w14:textId="77777777" w:rsidR="00F47598" w:rsidRPr="005B60A2" w:rsidRDefault="00F475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dxa"/>
          </w:tcPr>
          <w:p w14:paraId="7B454BAD" w14:textId="77777777" w:rsidR="00F47598" w:rsidRPr="005B60A2" w:rsidRDefault="00F475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934EC57" w14:textId="6CA95663" w:rsidR="0099654E" w:rsidRDefault="0099654E">
      <w:pPr>
        <w:rPr>
          <w:rFonts w:ascii="Times New Roman" w:hAnsi="Times New Roman" w:cs="Times New Roman"/>
        </w:rPr>
      </w:pPr>
    </w:p>
    <w:p w14:paraId="2B0F5150" w14:textId="608EB089" w:rsidR="00AD123F" w:rsidRDefault="000B02EF">
      <w:pPr>
        <w:rPr>
          <w:rFonts w:ascii="Times New Roman" w:hAnsi="Times New Roman" w:cs="Times New Roman"/>
        </w:rPr>
      </w:pPr>
      <w:r w:rsidRPr="000B02EF">
        <w:rPr>
          <w:rFonts w:ascii="Times New Roman" w:hAnsi="Times New Roman" w:cs="Times New Roman"/>
        </w:rPr>
        <w:t>Table S</w:t>
      </w:r>
      <w:r w:rsidR="001027B8">
        <w:rPr>
          <w:rFonts w:ascii="Times New Roman" w:hAnsi="Times New Roman" w:cs="Times New Roman"/>
        </w:rPr>
        <w:t>2</w:t>
      </w:r>
      <w:r w:rsidRPr="000B02EF">
        <w:rPr>
          <w:rFonts w:ascii="Times New Roman" w:hAnsi="Times New Roman" w:cs="Times New Roman"/>
        </w:rPr>
        <w:t>. Number of differentially expressed genes (DEGs) identified from all pairwise comparisons.</w:t>
      </w:r>
    </w:p>
    <w:tbl>
      <w:tblPr>
        <w:tblW w:w="5954" w:type="dxa"/>
        <w:tblLook w:val="04A0" w:firstRow="1" w:lastRow="0" w:firstColumn="1" w:lastColumn="0" w:noHBand="0" w:noVBand="1"/>
      </w:tblPr>
      <w:tblGrid>
        <w:gridCol w:w="1276"/>
        <w:gridCol w:w="1292"/>
        <w:gridCol w:w="1640"/>
        <w:gridCol w:w="1746"/>
      </w:tblGrid>
      <w:tr w:rsidR="00415343" w:rsidRPr="006F433D" w14:paraId="3673B84D" w14:textId="77777777" w:rsidTr="00415343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FCC98A" w14:textId="77777777" w:rsidR="00415343" w:rsidRPr="006F433D" w:rsidRDefault="00415343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NIL pair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CC70CD" w14:textId="77777777" w:rsidR="00415343" w:rsidRPr="006F433D" w:rsidRDefault="00415343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Comparison</w:t>
            </w:r>
          </w:p>
        </w:tc>
        <w:tc>
          <w:tcPr>
            <w:tcW w:w="3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E8A7D" w14:textId="47D5EF28" w:rsidR="00415343" w:rsidRPr="006F433D" w:rsidRDefault="00415343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Number of DEGs</w:t>
            </w:r>
          </w:p>
        </w:tc>
      </w:tr>
      <w:tr w:rsidR="006F433D" w:rsidRPr="006F433D" w14:paraId="042743F3" w14:textId="77777777" w:rsidTr="006F433D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2221D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37899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632B1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Up-regulated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3711E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Down-regulated</w:t>
            </w:r>
          </w:p>
        </w:tc>
      </w:tr>
      <w:tr w:rsidR="006F433D" w:rsidRPr="006F433D" w14:paraId="1866FCF6" w14:textId="77777777" w:rsidTr="006F433D">
        <w:trPr>
          <w:trHeight w:val="34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6FA8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6HL_NIL 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6A95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33D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6F4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M</w:t>
            </w: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_vs_R</w:t>
            </w:r>
            <w:r w:rsidRPr="006F4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I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94FF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69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BD52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</w:tr>
      <w:tr w:rsidR="006F433D" w:rsidRPr="006F433D" w14:paraId="52E234B5" w14:textId="77777777" w:rsidTr="006F433D">
        <w:trPr>
          <w:trHeight w:val="34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1ABF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DFC4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33D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6F4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M</w:t>
            </w: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_vs_S</w:t>
            </w:r>
            <w:r w:rsidRPr="006F4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I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1588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74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C625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6F433D" w:rsidRPr="006F433D" w14:paraId="4E014CD5" w14:textId="77777777" w:rsidTr="006F433D">
        <w:trPr>
          <w:trHeight w:val="34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F798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6HL_NIL 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5504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33D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6F4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M</w:t>
            </w: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_vs_R</w:t>
            </w:r>
            <w:r w:rsidRPr="006F4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I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4948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05EF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</w:tr>
      <w:tr w:rsidR="006F433D" w:rsidRPr="006F433D" w14:paraId="216EF0DD" w14:textId="77777777" w:rsidTr="006F433D">
        <w:trPr>
          <w:trHeight w:val="34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6B43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A1B1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33D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6F4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M</w:t>
            </w: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_vs_S</w:t>
            </w:r>
            <w:r w:rsidRPr="006F4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I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A731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42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DCDD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</w:tr>
      <w:tr w:rsidR="006F433D" w:rsidRPr="006F433D" w14:paraId="08D6031A" w14:textId="77777777" w:rsidTr="006F433D">
        <w:trPr>
          <w:trHeight w:val="34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1B63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6HL_NIL 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7B49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33D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6F4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M</w:t>
            </w: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_vs_R</w:t>
            </w:r>
            <w:r w:rsidRPr="006F4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I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5C96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64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C1C3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359</w:t>
            </w:r>
          </w:p>
        </w:tc>
      </w:tr>
      <w:tr w:rsidR="006F433D" w:rsidRPr="006F433D" w14:paraId="27405FC3" w14:textId="77777777" w:rsidTr="006F433D">
        <w:trPr>
          <w:trHeight w:val="34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A4D6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558D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33D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6F4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M</w:t>
            </w: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_vs_S</w:t>
            </w:r>
            <w:r w:rsidRPr="006F4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I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B15B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AD33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6F433D" w:rsidRPr="006F433D" w14:paraId="4F006E4F" w14:textId="77777777" w:rsidTr="006F433D">
        <w:trPr>
          <w:trHeight w:val="34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7455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6HL_NIL 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DF6E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33D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6F4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I</w:t>
            </w: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_vs_S</w:t>
            </w:r>
            <w:r w:rsidRPr="006F4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I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7739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8DB6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305</w:t>
            </w:r>
          </w:p>
        </w:tc>
      </w:tr>
      <w:tr w:rsidR="006F433D" w:rsidRPr="006F433D" w14:paraId="0760B829" w14:textId="77777777" w:rsidTr="006F433D">
        <w:trPr>
          <w:trHeight w:val="34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BBD1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2914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33D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6F4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M</w:t>
            </w: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_vs_S</w:t>
            </w:r>
            <w:r w:rsidRPr="006F4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M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AA2D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58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45E2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254</w:t>
            </w:r>
          </w:p>
        </w:tc>
      </w:tr>
      <w:tr w:rsidR="006F433D" w:rsidRPr="006F433D" w14:paraId="30DA6D14" w14:textId="77777777" w:rsidTr="006F433D">
        <w:trPr>
          <w:trHeight w:val="34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B432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6HL_NIL 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9797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33D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6F4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I</w:t>
            </w: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_vs_S</w:t>
            </w:r>
            <w:r w:rsidRPr="006F4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I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42E4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41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DFCB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353</w:t>
            </w:r>
          </w:p>
        </w:tc>
      </w:tr>
      <w:tr w:rsidR="006F433D" w:rsidRPr="006F433D" w14:paraId="187E460D" w14:textId="77777777" w:rsidTr="006F433D">
        <w:trPr>
          <w:trHeight w:val="34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5555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7924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33D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6F4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M</w:t>
            </w: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_vs_S</w:t>
            </w:r>
            <w:r w:rsidRPr="006F4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M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3D0F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63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4043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</w:tr>
      <w:tr w:rsidR="006F433D" w:rsidRPr="006F433D" w14:paraId="46875D4D" w14:textId="77777777" w:rsidTr="006F433D">
        <w:trPr>
          <w:trHeight w:val="34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0FEE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6HL_NIL 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E192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33D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6F4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I</w:t>
            </w: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_vs_S</w:t>
            </w:r>
            <w:r w:rsidRPr="006F4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I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7C27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9D0B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</w:tr>
      <w:tr w:rsidR="006F433D" w:rsidRPr="006F433D" w14:paraId="314CE194" w14:textId="77777777" w:rsidTr="006F433D">
        <w:trPr>
          <w:trHeight w:val="34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3368E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0B3E3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33D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6F4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M</w:t>
            </w: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_vs_S</w:t>
            </w:r>
            <w:r w:rsidRPr="006F4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M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1DE2F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59F4C" w14:textId="77777777" w:rsidR="006F433D" w:rsidRPr="006F433D" w:rsidRDefault="006F433D" w:rsidP="006F4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33D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</w:tr>
    </w:tbl>
    <w:p w14:paraId="5043BF07" w14:textId="52044F86" w:rsidR="000B02EF" w:rsidRDefault="000B02EF">
      <w:pPr>
        <w:rPr>
          <w:rFonts w:ascii="Times New Roman" w:hAnsi="Times New Roman" w:cs="Times New Roman"/>
        </w:rPr>
      </w:pPr>
    </w:p>
    <w:p w14:paraId="0A6BBBAC" w14:textId="5D176C22" w:rsidR="000B02EF" w:rsidRPr="00173DFA" w:rsidRDefault="00E3502C">
      <w:pPr>
        <w:rPr>
          <w:rFonts w:ascii="Times New Roman" w:hAnsi="Times New Roman" w:cs="Times New Roman"/>
          <w:i/>
        </w:rPr>
      </w:pPr>
      <w:r w:rsidRPr="00173DFA">
        <w:rPr>
          <w:rFonts w:ascii="Times New Roman" w:hAnsi="Times New Roman" w:cs="Times New Roman"/>
        </w:rPr>
        <w:t>Table S</w:t>
      </w:r>
      <w:r w:rsidR="001027B8">
        <w:rPr>
          <w:rFonts w:ascii="Times New Roman" w:hAnsi="Times New Roman" w:cs="Times New Roman"/>
        </w:rPr>
        <w:t>3</w:t>
      </w:r>
      <w:r w:rsidRPr="00173DFA">
        <w:rPr>
          <w:rFonts w:ascii="Times New Roman" w:hAnsi="Times New Roman" w:cs="Times New Roman"/>
        </w:rPr>
        <w:t xml:space="preserve">. </w:t>
      </w:r>
      <w:r w:rsidR="00912D7A" w:rsidRPr="00173DFA">
        <w:rPr>
          <w:rFonts w:ascii="Times New Roman" w:hAnsi="Times New Roman" w:cs="Times New Roman"/>
        </w:rPr>
        <w:t>High</w:t>
      </w:r>
      <w:r w:rsidR="00173DFA" w:rsidRPr="00173DFA">
        <w:rPr>
          <w:rFonts w:ascii="Times New Roman" w:hAnsi="Times New Roman" w:cs="Times New Roman"/>
        </w:rPr>
        <w:t xml:space="preserve">- </w:t>
      </w:r>
      <w:r w:rsidR="00912D7A" w:rsidRPr="00173DFA">
        <w:rPr>
          <w:rFonts w:ascii="Times New Roman" w:hAnsi="Times New Roman" w:cs="Times New Roman"/>
        </w:rPr>
        <w:t xml:space="preserve">and low-confident genes in the genomic region harbouring </w:t>
      </w:r>
      <w:r w:rsidR="00B22CEB" w:rsidRPr="00173DFA">
        <w:rPr>
          <w:rFonts w:ascii="Times New Roman" w:hAnsi="Times New Roman" w:cs="Times New Roman"/>
          <w:i/>
        </w:rPr>
        <w:t>Qcrs.caf-6H.</w:t>
      </w:r>
    </w:p>
    <w:tbl>
      <w:tblPr>
        <w:tblStyle w:val="TableGrid"/>
        <w:tblW w:w="881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1"/>
        <w:gridCol w:w="2118"/>
        <w:gridCol w:w="1060"/>
        <w:gridCol w:w="2864"/>
      </w:tblGrid>
      <w:tr w:rsidR="00702877" w:rsidRPr="00FB15E6" w14:paraId="45431DC3" w14:textId="77777777" w:rsidTr="00CA51FD"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15117C1E" w14:textId="021DF4C6" w:rsidR="00702877" w:rsidRPr="00FB15E6" w:rsidRDefault="00FD77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dicted </w:t>
            </w:r>
            <w:r w:rsidR="00EE1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FB1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ne </w:t>
            </w:r>
            <w:proofErr w:type="spellStart"/>
            <w:r w:rsidRPr="00FB1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</w:t>
            </w:r>
            <w:r w:rsidR="00EE1A61" w:rsidRPr="00EE1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</w:tcPr>
          <w:p w14:paraId="5AD359CC" w14:textId="20255B3A" w:rsidR="00702877" w:rsidRPr="00FB15E6" w:rsidRDefault="00E56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al location on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="00193C54" w:rsidRPr="00FB1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FB1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 pseudomolecule (bp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7928CB36" w14:textId="5243F89D" w:rsidR="00702877" w:rsidRPr="00FB15E6" w:rsidRDefault="00ED44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nfidence </w:t>
            </w:r>
            <w:proofErr w:type="spellStart"/>
            <w:r w:rsidRPr="00FB1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ss</w:t>
            </w:r>
            <w:r w:rsidR="00EE1A61" w:rsidRPr="00EE1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</w:tcPr>
          <w:p w14:paraId="2D08CA3C" w14:textId="2CF11136" w:rsidR="00702877" w:rsidRPr="00FB15E6" w:rsidRDefault="00193C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otation</w:t>
            </w:r>
          </w:p>
        </w:tc>
      </w:tr>
      <w:tr w:rsidR="00702877" w:rsidRPr="00FB15E6" w14:paraId="361CCBB6" w14:textId="77777777" w:rsidTr="00CA51FD">
        <w:tc>
          <w:tcPr>
            <w:tcW w:w="2771" w:type="dxa"/>
            <w:tcBorders>
              <w:top w:val="single" w:sz="4" w:space="0" w:color="auto"/>
            </w:tcBorders>
          </w:tcPr>
          <w:p w14:paraId="3AD9A3FF" w14:textId="58E158E6" w:rsidR="00702877" w:rsidRPr="00FB15E6" w:rsidRDefault="00F9340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ORVU.MOREX.r2.6HG0503660</w:t>
            </w:r>
          </w:p>
        </w:tc>
        <w:tc>
          <w:tcPr>
            <w:tcW w:w="2118" w:type="dxa"/>
            <w:tcBorders>
              <w:top w:val="single" w:sz="4" w:space="0" w:color="auto"/>
            </w:tcBorders>
          </w:tcPr>
          <w:p w14:paraId="4A754587" w14:textId="59343765" w:rsidR="00702877" w:rsidRPr="00FB15E6" w:rsidRDefault="004D049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-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0FF9285C" w14:textId="426DF7B5" w:rsidR="00702877" w:rsidRPr="00FB15E6" w:rsidRDefault="0065100F" w:rsidP="00FA3E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648DFC81" w14:textId="4B828776" w:rsidR="00702877" w:rsidRPr="00FB15E6" w:rsidRDefault="00613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Pimeloyl-[acyl-carrier protein] methyl ester esterase</w:t>
            </w:r>
          </w:p>
        </w:tc>
      </w:tr>
      <w:tr w:rsidR="00702877" w:rsidRPr="00FB15E6" w14:paraId="5C165168" w14:textId="77777777" w:rsidTr="00CA51FD">
        <w:tc>
          <w:tcPr>
            <w:tcW w:w="2771" w:type="dxa"/>
          </w:tcPr>
          <w:p w14:paraId="09BFDFB6" w14:textId="5CFDF62C" w:rsidR="00702877" w:rsidRPr="00FB15E6" w:rsidRDefault="00F9340B" w:rsidP="00F9340B">
            <w:pPr>
              <w:tabs>
                <w:tab w:val="left" w:pos="92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HORVU.MOREX.r2.6HG0503680</w:t>
            </w:r>
          </w:p>
        </w:tc>
        <w:tc>
          <w:tcPr>
            <w:tcW w:w="2118" w:type="dxa"/>
          </w:tcPr>
          <w:p w14:paraId="20F5ED62" w14:textId="3DC9317F" w:rsidR="00702877" w:rsidRPr="00FB15E6" w:rsidRDefault="004D049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1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8-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4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7</w:t>
            </w:r>
          </w:p>
        </w:tc>
        <w:tc>
          <w:tcPr>
            <w:tcW w:w="1060" w:type="dxa"/>
          </w:tcPr>
          <w:p w14:paraId="15A09F26" w14:textId="6CA67EC3" w:rsidR="00702877" w:rsidRPr="00FB15E6" w:rsidRDefault="0065100F" w:rsidP="00FA3E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2864" w:type="dxa"/>
          </w:tcPr>
          <w:p w14:paraId="4E06206A" w14:textId="7015638A" w:rsidR="00702877" w:rsidRPr="00FB15E6" w:rsidRDefault="00613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Tubby-like F-box protein</w:t>
            </w:r>
          </w:p>
        </w:tc>
      </w:tr>
      <w:tr w:rsidR="00702877" w:rsidRPr="00FB15E6" w14:paraId="1D0CA710" w14:textId="77777777" w:rsidTr="00CA51FD">
        <w:tc>
          <w:tcPr>
            <w:tcW w:w="2771" w:type="dxa"/>
          </w:tcPr>
          <w:p w14:paraId="5F3DE6E2" w14:textId="7F692CBB" w:rsidR="00702877" w:rsidRPr="00FB15E6" w:rsidRDefault="00F93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HORVU.MOREX.r2.6HG0503690</w:t>
            </w:r>
          </w:p>
        </w:tc>
        <w:tc>
          <w:tcPr>
            <w:tcW w:w="2118" w:type="dxa"/>
          </w:tcPr>
          <w:p w14:paraId="64CF5FB7" w14:textId="6639C03B" w:rsidR="00702877" w:rsidRPr="00FB15E6" w:rsidRDefault="004D049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5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6-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9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060" w:type="dxa"/>
          </w:tcPr>
          <w:p w14:paraId="0297D3BD" w14:textId="09EC5001" w:rsidR="00702877" w:rsidRPr="00FB15E6" w:rsidRDefault="0065100F" w:rsidP="00FA3E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2864" w:type="dxa"/>
          </w:tcPr>
          <w:p w14:paraId="15A2AE7D" w14:textId="2A617D3D" w:rsidR="00702877" w:rsidRPr="00FB15E6" w:rsidRDefault="00613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Adenine nucleotide alpha hydrolases-like superfamily protein</w:t>
            </w:r>
          </w:p>
        </w:tc>
      </w:tr>
      <w:tr w:rsidR="00702877" w:rsidRPr="00FB15E6" w14:paraId="66E929CC" w14:textId="77777777" w:rsidTr="00CA51FD">
        <w:tc>
          <w:tcPr>
            <w:tcW w:w="2771" w:type="dxa"/>
          </w:tcPr>
          <w:p w14:paraId="0971DD65" w14:textId="6C2E893D" w:rsidR="00702877" w:rsidRPr="00FB15E6" w:rsidRDefault="00F9340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ORVU.MOREX.r2.6HG0503700</w:t>
            </w:r>
          </w:p>
        </w:tc>
        <w:tc>
          <w:tcPr>
            <w:tcW w:w="2118" w:type="dxa"/>
          </w:tcPr>
          <w:p w14:paraId="7047113A" w14:textId="53F07726" w:rsidR="00702877" w:rsidRPr="00FB15E6" w:rsidRDefault="004D049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9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-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1060" w:type="dxa"/>
          </w:tcPr>
          <w:p w14:paraId="716CDE58" w14:textId="748478E8" w:rsidR="00702877" w:rsidRPr="00FB15E6" w:rsidRDefault="0065100F" w:rsidP="00FA3E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2864" w:type="dxa"/>
          </w:tcPr>
          <w:p w14:paraId="789AD4F8" w14:textId="3C7BEF8B" w:rsidR="00702877" w:rsidRPr="00FB15E6" w:rsidRDefault="00613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Basic helix-loop-helix transcription factor</w:t>
            </w:r>
          </w:p>
        </w:tc>
      </w:tr>
      <w:tr w:rsidR="00702877" w:rsidRPr="00FB15E6" w14:paraId="338FAA38" w14:textId="77777777" w:rsidTr="00CA51FD">
        <w:tc>
          <w:tcPr>
            <w:tcW w:w="2771" w:type="dxa"/>
          </w:tcPr>
          <w:p w14:paraId="19F5731E" w14:textId="27294050" w:rsidR="00702877" w:rsidRPr="00FB15E6" w:rsidRDefault="00F934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RVU.MOREX.r2.6HG0503710</w:t>
            </w:r>
          </w:p>
        </w:tc>
        <w:tc>
          <w:tcPr>
            <w:tcW w:w="2118" w:type="dxa"/>
          </w:tcPr>
          <w:p w14:paraId="784E10F9" w14:textId="314C22C7" w:rsidR="00702877" w:rsidRPr="00FB15E6" w:rsidRDefault="00A45D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9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4-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9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060" w:type="dxa"/>
          </w:tcPr>
          <w:p w14:paraId="65EE20CF" w14:textId="4B073610" w:rsidR="00702877" w:rsidRPr="00FB15E6" w:rsidRDefault="0065100F" w:rsidP="00FA3E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</w:p>
        </w:tc>
        <w:tc>
          <w:tcPr>
            <w:tcW w:w="2864" w:type="dxa"/>
          </w:tcPr>
          <w:p w14:paraId="7B6D84E1" w14:textId="1A0EA44D" w:rsidR="00702877" w:rsidRPr="00FB15E6" w:rsidRDefault="00613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Retrovirus-related Pol polyprotein from transposon TNT 1-94</w:t>
            </w:r>
          </w:p>
        </w:tc>
      </w:tr>
      <w:tr w:rsidR="00702877" w:rsidRPr="00FB15E6" w14:paraId="2943FC24" w14:textId="77777777" w:rsidTr="00CA51FD">
        <w:tc>
          <w:tcPr>
            <w:tcW w:w="2771" w:type="dxa"/>
          </w:tcPr>
          <w:p w14:paraId="2981F133" w14:textId="68D70574" w:rsidR="00702877" w:rsidRPr="00FB15E6" w:rsidRDefault="00F934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RVU.MOREX.r2.6HG0503720</w:t>
            </w:r>
          </w:p>
        </w:tc>
        <w:tc>
          <w:tcPr>
            <w:tcW w:w="2118" w:type="dxa"/>
          </w:tcPr>
          <w:p w14:paraId="790EF69C" w14:textId="038995FE" w:rsidR="00702877" w:rsidRPr="00FB15E6" w:rsidRDefault="00A45D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3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-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4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1060" w:type="dxa"/>
          </w:tcPr>
          <w:p w14:paraId="4E17AAA5" w14:textId="378B8D1C" w:rsidR="00702877" w:rsidRPr="00FB15E6" w:rsidRDefault="0065100F" w:rsidP="00FA3E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</w:p>
        </w:tc>
        <w:tc>
          <w:tcPr>
            <w:tcW w:w="2864" w:type="dxa"/>
          </w:tcPr>
          <w:p w14:paraId="7CFA4C09" w14:textId="55104A16" w:rsidR="00702877" w:rsidRPr="00FB15E6" w:rsidRDefault="00613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WRKY DNA-binding protein 57</w:t>
            </w:r>
          </w:p>
        </w:tc>
      </w:tr>
      <w:tr w:rsidR="00702877" w:rsidRPr="00FB15E6" w14:paraId="365654B3" w14:textId="77777777" w:rsidTr="00CA51FD">
        <w:tc>
          <w:tcPr>
            <w:tcW w:w="2771" w:type="dxa"/>
          </w:tcPr>
          <w:p w14:paraId="302CC91F" w14:textId="020E61E1" w:rsidR="00702877" w:rsidRPr="00FB15E6" w:rsidRDefault="00F9340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ORVU.MOREX.r2.6HG0503730</w:t>
            </w:r>
          </w:p>
        </w:tc>
        <w:tc>
          <w:tcPr>
            <w:tcW w:w="2118" w:type="dxa"/>
          </w:tcPr>
          <w:p w14:paraId="412C6E26" w14:textId="00009FE4" w:rsidR="00702877" w:rsidRPr="00FB15E6" w:rsidRDefault="00A45D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4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5-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7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6</w:t>
            </w:r>
          </w:p>
        </w:tc>
        <w:tc>
          <w:tcPr>
            <w:tcW w:w="1060" w:type="dxa"/>
          </w:tcPr>
          <w:p w14:paraId="608A7102" w14:textId="4D586548" w:rsidR="00702877" w:rsidRPr="00FB15E6" w:rsidRDefault="0065100F" w:rsidP="00FA3E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2864" w:type="dxa"/>
          </w:tcPr>
          <w:p w14:paraId="3A1E4553" w14:textId="21CB8DD5" w:rsidR="00702877" w:rsidRPr="00FB15E6" w:rsidRDefault="00613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U-box domain-containing family protein</w:t>
            </w:r>
          </w:p>
        </w:tc>
      </w:tr>
      <w:tr w:rsidR="00702877" w:rsidRPr="00FB15E6" w14:paraId="2B36C603" w14:textId="77777777" w:rsidTr="00CA51FD">
        <w:tc>
          <w:tcPr>
            <w:tcW w:w="2771" w:type="dxa"/>
          </w:tcPr>
          <w:p w14:paraId="28FC1ECF" w14:textId="2F3715B1" w:rsidR="00702877" w:rsidRPr="00FB15E6" w:rsidRDefault="00F93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ORVU.MOREX.r2.6HG0503740</w:t>
            </w:r>
          </w:p>
        </w:tc>
        <w:tc>
          <w:tcPr>
            <w:tcW w:w="2118" w:type="dxa"/>
          </w:tcPr>
          <w:p w14:paraId="6B36C57C" w14:textId="57F140BE" w:rsidR="00702877" w:rsidRPr="00FB15E6" w:rsidRDefault="00A45D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8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9-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8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8</w:t>
            </w:r>
          </w:p>
        </w:tc>
        <w:tc>
          <w:tcPr>
            <w:tcW w:w="1060" w:type="dxa"/>
          </w:tcPr>
          <w:p w14:paraId="2F432188" w14:textId="4C471411" w:rsidR="00702877" w:rsidRPr="00FB15E6" w:rsidRDefault="0065100F" w:rsidP="00FA3E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2864" w:type="dxa"/>
          </w:tcPr>
          <w:p w14:paraId="3D6A1F12" w14:textId="5F886086" w:rsidR="00702877" w:rsidRPr="00FB15E6" w:rsidRDefault="00FB15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657EC" w:rsidRPr="00FB15E6">
              <w:rPr>
                <w:rFonts w:ascii="Times New Roman" w:hAnsi="Times New Roman" w:cs="Times New Roman"/>
                <w:sz w:val="18"/>
                <w:szCs w:val="18"/>
              </w:rPr>
              <w:t>odulin</w:t>
            </w:r>
            <w:proofErr w:type="spellEnd"/>
            <w:r w:rsidR="00E657EC" w:rsidRPr="00FB15E6">
              <w:rPr>
                <w:rFonts w:ascii="Times New Roman" w:hAnsi="Times New Roman" w:cs="Times New Roman"/>
                <w:sz w:val="18"/>
                <w:szCs w:val="18"/>
              </w:rPr>
              <w:t xml:space="preserve"> MtN21 /</w:t>
            </w:r>
            <w:proofErr w:type="spellStart"/>
            <w:r w:rsidR="00E657EC" w:rsidRPr="00FB15E6">
              <w:rPr>
                <w:rFonts w:ascii="Times New Roman" w:hAnsi="Times New Roman" w:cs="Times New Roman"/>
                <w:sz w:val="18"/>
                <w:szCs w:val="18"/>
              </w:rPr>
              <w:t>EamA</w:t>
            </w:r>
            <w:proofErr w:type="spellEnd"/>
            <w:r w:rsidR="00E657EC" w:rsidRPr="00FB15E6">
              <w:rPr>
                <w:rFonts w:ascii="Times New Roman" w:hAnsi="Times New Roman" w:cs="Times New Roman"/>
                <w:sz w:val="18"/>
                <w:szCs w:val="18"/>
              </w:rPr>
              <w:t>-like transporter family protein</w:t>
            </w:r>
          </w:p>
        </w:tc>
      </w:tr>
      <w:tr w:rsidR="00702877" w:rsidRPr="00FB15E6" w14:paraId="5A648DF7" w14:textId="77777777" w:rsidTr="00CA51FD">
        <w:tc>
          <w:tcPr>
            <w:tcW w:w="2771" w:type="dxa"/>
          </w:tcPr>
          <w:p w14:paraId="6F573E13" w14:textId="5BA44657" w:rsidR="00702877" w:rsidRPr="00FB15E6" w:rsidRDefault="00F93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HORVU.MOREX.r2.6HG0503750</w:t>
            </w:r>
          </w:p>
        </w:tc>
        <w:tc>
          <w:tcPr>
            <w:tcW w:w="2118" w:type="dxa"/>
          </w:tcPr>
          <w:p w14:paraId="00F548B5" w14:textId="420ABB6E" w:rsidR="00702877" w:rsidRPr="00FB15E6" w:rsidRDefault="00A45D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9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-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9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9</w:t>
            </w:r>
          </w:p>
        </w:tc>
        <w:tc>
          <w:tcPr>
            <w:tcW w:w="1060" w:type="dxa"/>
          </w:tcPr>
          <w:p w14:paraId="5CF2E726" w14:textId="04DA506B" w:rsidR="00702877" w:rsidRPr="00FB15E6" w:rsidRDefault="0065100F" w:rsidP="00FA3E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2864" w:type="dxa"/>
          </w:tcPr>
          <w:p w14:paraId="6D9A7AC3" w14:textId="2A7E3491" w:rsidR="00702877" w:rsidRPr="00FB15E6" w:rsidRDefault="00FB15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E657EC" w:rsidRPr="00FB15E6">
              <w:rPr>
                <w:rFonts w:ascii="Times New Roman" w:hAnsi="Times New Roman" w:cs="Times New Roman"/>
                <w:sz w:val="18"/>
                <w:szCs w:val="18"/>
              </w:rPr>
              <w:t>eceptor like protein 39</w:t>
            </w:r>
          </w:p>
        </w:tc>
      </w:tr>
      <w:tr w:rsidR="00702877" w:rsidRPr="00FB15E6" w14:paraId="43DCA247" w14:textId="77777777" w:rsidTr="00CA51FD">
        <w:tc>
          <w:tcPr>
            <w:tcW w:w="2771" w:type="dxa"/>
          </w:tcPr>
          <w:p w14:paraId="5EA711C6" w14:textId="008E6002" w:rsidR="00702877" w:rsidRPr="00FB15E6" w:rsidRDefault="0017018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RVU.MOREX.r2.6HG0503760</w:t>
            </w:r>
          </w:p>
        </w:tc>
        <w:tc>
          <w:tcPr>
            <w:tcW w:w="2118" w:type="dxa"/>
          </w:tcPr>
          <w:p w14:paraId="4A61B8FD" w14:textId="6329CEFE" w:rsidR="00702877" w:rsidRPr="00FB15E6" w:rsidRDefault="00963D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0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6-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0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1060" w:type="dxa"/>
          </w:tcPr>
          <w:p w14:paraId="22029682" w14:textId="75DA50BC" w:rsidR="00702877" w:rsidRPr="00FB15E6" w:rsidRDefault="006A741E" w:rsidP="00FA3E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</w:p>
        </w:tc>
        <w:tc>
          <w:tcPr>
            <w:tcW w:w="2864" w:type="dxa"/>
          </w:tcPr>
          <w:p w14:paraId="5854AF79" w14:textId="453CA314" w:rsidR="00702877" w:rsidRPr="00FB15E6" w:rsidRDefault="00E657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DNA gyrase subunit B</w:t>
            </w:r>
          </w:p>
        </w:tc>
      </w:tr>
      <w:tr w:rsidR="00702877" w:rsidRPr="00FB15E6" w14:paraId="0F6343B6" w14:textId="77777777" w:rsidTr="00CA51FD">
        <w:tc>
          <w:tcPr>
            <w:tcW w:w="2771" w:type="dxa"/>
          </w:tcPr>
          <w:p w14:paraId="024A5829" w14:textId="301CB323" w:rsidR="00702877" w:rsidRPr="00FB15E6" w:rsidRDefault="0017018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RVU.MOREX.r2.6HG0503770</w:t>
            </w:r>
          </w:p>
        </w:tc>
        <w:tc>
          <w:tcPr>
            <w:tcW w:w="2118" w:type="dxa"/>
          </w:tcPr>
          <w:p w14:paraId="7924D29D" w14:textId="74617A36" w:rsidR="00702877" w:rsidRPr="00FB15E6" w:rsidRDefault="00963D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2-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6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6</w:t>
            </w:r>
          </w:p>
        </w:tc>
        <w:tc>
          <w:tcPr>
            <w:tcW w:w="1060" w:type="dxa"/>
          </w:tcPr>
          <w:p w14:paraId="14B0DA4F" w14:textId="7A695401" w:rsidR="00702877" w:rsidRPr="00FB15E6" w:rsidRDefault="006A741E" w:rsidP="00FA3E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</w:p>
        </w:tc>
        <w:tc>
          <w:tcPr>
            <w:tcW w:w="2864" w:type="dxa"/>
          </w:tcPr>
          <w:p w14:paraId="5FB3CA43" w14:textId="7C832DD7" w:rsidR="00702877" w:rsidRPr="00FB15E6" w:rsidRDefault="00E657EC" w:rsidP="00E657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Retrotransposon protein, putative, Ty3-gypsy subclass</w:t>
            </w:r>
          </w:p>
        </w:tc>
      </w:tr>
      <w:tr w:rsidR="00702877" w:rsidRPr="00FB15E6" w14:paraId="0FE315AE" w14:textId="77777777" w:rsidTr="00CA51FD">
        <w:tc>
          <w:tcPr>
            <w:tcW w:w="2771" w:type="dxa"/>
          </w:tcPr>
          <w:p w14:paraId="6E2948A6" w14:textId="3D3D92F4" w:rsidR="00702877" w:rsidRPr="00FB15E6" w:rsidRDefault="0017018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RVU.MOREX.r2.6HG0503780</w:t>
            </w:r>
          </w:p>
        </w:tc>
        <w:tc>
          <w:tcPr>
            <w:tcW w:w="2118" w:type="dxa"/>
          </w:tcPr>
          <w:p w14:paraId="40D4F699" w14:textId="188E21B4" w:rsidR="00702877" w:rsidRPr="00FB15E6" w:rsidRDefault="00963D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9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3-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0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2</w:t>
            </w:r>
          </w:p>
        </w:tc>
        <w:tc>
          <w:tcPr>
            <w:tcW w:w="1060" w:type="dxa"/>
          </w:tcPr>
          <w:p w14:paraId="450533CF" w14:textId="6C0E07F9" w:rsidR="00702877" w:rsidRPr="00FB15E6" w:rsidRDefault="006A741E" w:rsidP="00FA3E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</w:p>
        </w:tc>
        <w:tc>
          <w:tcPr>
            <w:tcW w:w="2864" w:type="dxa"/>
          </w:tcPr>
          <w:p w14:paraId="73A15913" w14:textId="6D069E6D" w:rsidR="00702877" w:rsidRPr="00FB15E6" w:rsidRDefault="00FB15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E657EC" w:rsidRPr="00FB15E6">
              <w:rPr>
                <w:rFonts w:ascii="Times New Roman" w:hAnsi="Times New Roman" w:cs="Times New Roman"/>
                <w:sz w:val="18"/>
                <w:szCs w:val="18"/>
              </w:rPr>
              <w:t>ranscription regulator NOT2/NOT3/NOT5 family protein</w:t>
            </w:r>
          </w:p>
        </w:tc>
      </w:tr>
      <w:tr w:rsidR="00702877" w:rsidRPr="00FB15E6" w14:paraId="6E4B1BDE" w14:textId="77777777" w:rsidTr="00CA51FD">
        <w:tc>
          <w:tcPr>
            <w:tcW w:w="2771" w:type="dxa"/>
          </w:tcPr>
          <w:p w14:paraId="15C37DB8" w14:textId="584E216D" w:rsidR="00702877" w:rsidRPr="00FB15E6" w:rsidRDefault="0017018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RVU.MOREX.r2.6HG0503790</w:t>
            </w:r>
          </w:p>
        </w:tc>
        <w:tc>
          <w:tcPr>
            <w:tcW w:w="2118" w:type="dxa"/>
          </w:tcPr>
          <w:p w14:paraId="07BAB697" w14:textId="67263199" w:rsidR="00702877" w:rsidRPr="00FB15E6" w:rsidRDefault="00963D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3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-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4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1060" w:type="dxa"/>
          </w:tcPr>
          <w:p w14:paraId="20FB81EB" w14:textId="5CAFF46B" w:rsidR="00702877" w:rsidRPr="00FB15E6" w:rsidRDefault="006A741E" w:rsidP="00FA3E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</w:p>
        </w:tc>
        <w:tc>
          <w:tcPr>
            <w:tcW w:w="2864" w:type="dxa"/>
          </w:tcPr>
          <w:p w14:paraId="6BB3DDA6" w14:textId="2C812276" w:rsidR="00702877" w:rsidRPr="00FB15E6" w:rsidRDefault="00E657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 xml:space="preserve">LINE-1 </w:t>
            </w:r>
            <w:proofErr w:type="spellStart"/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retrotransposable</w:t>
            </w:r>
            <w:proofErr w:type="spellEnd"/>
            <w:r w:rsidRPr="00FB15E6">
              <w:rPr>
                <w:rFonts w:ascii="Times New Roman" w:hAnsi="Times New Roman" w:cs="Times New Roman"/>
                <w:sz w:val="18"/>
                <w:szCs w:val="18"/>
              </w:rPr>
              <w:t xml:space="preserve"> element ORF2 protein</w:t>
            </w:r>
          </w:p>
        </w:tc>
      </w:tr>
      <w:tr w:rsidR="00702877" w:rsidRPr="00FB15E6" w14:paraId="750270F4" w14:textId="77777777" w:rsidTr="00CA51FD">
        <w:tc>
          <w:tcPr>
            <w:tcW w:w="2771" w:type="dxa"/>
          </w:tcPr>
          <w:p w14:paraId="52790983" w14:textId="5A85538F" w:rsidR="00702877" w:rsidRPr="00FB15E6" w:rsidRDefault="0017018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RVU.MOREX.r2.6HG0503800</w:t>
            </w:r>
          </w:p>
        </w:tc>
        <w:tc>
          <w:tcPr>
            <w:tcW w:w="2118" w:type="dxa"/>
          </w:tcPr>
          <w:p w14:paraId="086EB5CB" w14:textId="642D27D9" w:rsidR="00702877" w:rsidRPr="00FB15E6" w:rsidRDefault="00963D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4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5-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5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1060" w:type="dxa"/>
          </w:tcPr>
          <w:p w14:paraId="1A40E000" w14:textId="50BD953B" w:rsidR="00702877" w:rsidRPr="00FB15E6" w:rsidRDefault="006A741E" w:rsidP="00FA3E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</w:p>
        </w:tc>
        <w:tc>
          <w:tcPr>
            <w:tcW w:w="2864" w:type="dxa"/>
          </w:tcPr>
          <w:p w14:paraId="45DE1CC4" w14:textId="1A62750C" w:rsidR="00702877" w:rsidRPr="00FB15E6" w:rsidRDefault="00E657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RNA-directed DNA polymerase (reverse transcriptase)-related family protein</w:t>
            </w:r>
          </w:p>
        </w:tc>
      </w:tr>
      <w:tr w:rsidR="00702877" w:rsidRPr="00FB15E6" w14:paraId="5457DC68" w14:textId="77777777" w:rsidTr="00CA51FD">
        <w:tc>
          <w:tcPr>
            <w:tcW w:w="2771" w:type="dxa"/>
          </w:tcPr>
          <w:p w14:paraId="79B4341A" w14:textId="215437A8" w:rsidR="00702877" w:rsidRPr="00FB15E6" w:rsidRDefault="00170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HORVU.MOREX.r2.6HG0503810</w:t>
            </w:r>
          </w:p>
        </w:tc>
        <w:tc>
          <w:tcPr>
            <w:tcW w:w="2118" w:type="dxa"/>
          </w:tcPr>
          <w:p w14:paraId="113FC634" w14:textId="0B2008BD" w:rsidR="00702877" w:rsidRPr="00FB15E6" w:rsidRDefault="00963D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7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9-47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9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60" w:type="dxa"/>
          </w:tcPr>
          <w:p w14:paraId="56A37D00" w14:textId="59B26E90" w:rsidR="00702877" w:rsidRPr="00FB15E6" w:rsidRDefault="006A741E" w:rsidP="00FA3E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2864" w:type="dxa"/>
          </w:tcPr>
          <w:p w14:paraId="58FF471C" w14:textId="4E4BFBB3" w:rsidR="00702877" w:rsidRPr="00FB15E6" w:rsidRDefault="00FB15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Transcription factor RADIALIS</w:t>
            </w:r>
          </w:p>
        </w:tc>
      </w:tr>
      <w:tr w:rsidR="00702877" w:rsidRPr="00FB15E6" w14:paraId="3861080C" w14:textId="77777777" w:rsidTr="00CA51FD">
        <w:tc>
          <w:tcPr>
            <w:tcW w:w="2771" w:type="dxa"/>
          </w:tcPr>
          <w:p w14:paraId="49AF5673" w14:textId="29B747A1" w:rsidR="00702877" w:rsidRPr="00FB15E6" w:rsidRDefault="00170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F5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ORVU.MOREX.r2.6HG0503820</w:t>
            </w:r>
          </w:p>
        </w:tc>
        <w:tc>
          <w:tcPr>
            <w:tcW w:w="2118" w:type="dxa"/>
          </w:tcPr>
          <w:p w14:paraId="66945D5B" w14:textId="18091AAC" w:rsidR="00702877" w:rsidRPr="00FB15E6" w:rsidRDefault="00963D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3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4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-473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7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060" w:type="dxa"/>
          </w:tcPr>
          <w:p w14:paraId="64CE5542" w14:textId="4A3015CD" w:rsidR="00702877" w:rsidRPr="00FB15E6" w:rsidRDefault="006A741E" w:rsidP="00FA3E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2864" w:type="dxa"/>
          </w:tcPr>
          <w:p w14:paraId="5AA99FB7" w14:textId="7EF749B5" w:rsidR="00702877" w:rsidRPr="00FB15E6" w:rsidRDefault="00FB15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Chromatin modification-related protein MEAF6</w:t>
            </w:r>
            <w:bookmarkEnd w:id="0"/>
          </w:p>
        </w:tc>
      </w:tr>
      <w:tr w:rsidR="00702877" w:rsidRPr="00FB15E6" w14:paraId="2AFE3C62" w14:textId="77777777" w:rsidTr="00CA51FD">
        <w:tc>
          <w:tcPr>
            <w:tcW w:w="2771" w:type="dxa"/>
          </w:tcPr>
          <w:p w14:paraId="7D7E82A8" w14:textId="64EC199D" w:rsidR="00702877" w:rsidRPr="00FB15E6" w:rsidRDefault="0017018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RVU.MOREX.r2.6HG0503830</w:t>
            </w:r>
          </w:p>
        </w:tc>
        <w:tc>
          <w:tcPr>
            <w:tcW w:w="2118" w:type="dxa"/>
          </w:tcPr>
          <w:p w14:paraId="7967601D" w14:textId="23E08033" w:rsidR="00702877" w:rsidRPr="00FB15E6" w:rsidRDefault="00963D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3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4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9-473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6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9</w:t>
            </w:r>
          </w:p>
        </w:tc>
        <w:tc>
          <w:tcPr>
            <w:tcW w:w="1060" w:type="dxa"/>
          </w:tcPr>
          <w:p w14:paraId="0DDF26C2" w14:textId="753057C5" w:rsidR="00702877" w:rsidRPr="00FB15E6" w:rsidRDefault="006A741E" w:rsidP="00FA3E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</w:p>
        </w:tc>
        <w:tc>
          <w:tcPr>
            <w:tcW w:w="2864" w:type="dxa"/>
          </w:tcPr>
          <w:p w14:paraId="44DE9B72" w14:textId="53B7A0A7" w:rsidR="00702877" w:rsidRPr="00FB15E6" w:rsidRDefault="00FB15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UvrABC</w:t>
            </w:r>
            <w:proofErr w:type="spellEnd"/>
            <w:r w:rsidRPr="00FB15E6">
              <w:rPr>
                <w:rFonts w:ascii="Times New Roman" w:hAnsi="Times New Roman" w:cs="Times New Roman"/>
                <w:sz w:val="18"/>
                <w:szCs w:val="18"/>
              </w:rPr>
              <w:t xml:space="preserve"> system protein B</w:t>
            </w:r>
          </w:p>
        </w:tc>
      </w:tr>
      <w:tr w:rsidR="00702877" w:rsidRPr="00FB15E6" w14:paraId="1FA4CA86" w14:textId="77777777" w:rsidTr="00CA51FD">
        <w:tc>
          <w:tcPr>
            <w:tcW w:w="2771" w:type="dxa"/>
          </w:tcPr>
          <w:p w14:paraId="765F3884" w14:textId="2032600C" w:rsidR="00702877" w:rsidRPr="00FB15E6" w:rsidRDefault="0017018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ORVU.MOREX.r2.6HG0503840</w:t>
            </w:r>
          </w:p>
        </w:tc>
        <w:tc>
          <w:tcPr>
            <w:tcW w:w="2118" w:type="dxa"/>
          </w:tcPr>
          <w:p w14:paraId="3E0813A5" w14:textId="2BD0EE6A" w:rsidR="00702877" w:rsidRPr="00FB15E6" w:rsidRDefault="00963D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3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6-473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  <w:r w:rsidR="00A86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B15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60" w:type="dxa"/>
          </w:tcPr>
          <w:p w14:paraId="56E665CD" w14:textId="78123F10" w:rsidR="00702877" w:rsidRPr="00FB15E6" w:rsidRDefault="006A741E" w:rsidP="00FA3E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2864" w:type="dxa"/>
          </w:tcPr>
          <w:p w14:paraId="5FDC408A" w14:textId="13A2C8D1" w:rsidR="00702877" w:rsidRPr="00FB15E6" w:rsidRDefault="00FB15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5E6">
              <w:rPr>
                <w:rFonts w:ascii="Times New Roman" w:hAnsi="Times New Roman" w:cs="Times New Roman"/>
                <w:sz w:val="18"/>
                <w:szCs w:val="18"/>
              </w:rPr>
              <w:t>ATPase family AAA domain-containing protein 3</w:t>
            </w:r>
          </w:p>
        </w:tc>
      </w:tr>
    </w:tbl>
    <w:p w14:paraId="1113E889" w14:textId="57736C08" w:rsidR="005501C5" w:rsidRPr="00046B7A" w:rsidRDefault="00EE1A61" w:rsidP="005501C5">
      <w:pPr>
        <w:spacing w:after="80" w:line="24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 w:rsidRPr="006F6CF4">
        <w:rPr>
          <w:rFonts w:ascii="Times New Roman" w:hAnsi="Times New Roman" w:cs="Times New Roman"/>
          <w:vertAlign w:val="superscript"/>
        </w:rPr>
        <w:t>a</w:t>
      </w:r>
      <w:proofErr w:type="spellEnd"/>
      <w:r w:rsidR="006D4C11" w:rsidRPr="006D4C11">
        <w:rPr>
          <w:rFonts w:ascii="Times New Roman" w:hAnsi="Times New Roman" w:cs="Times New Roman"/>
          <w:sz w:val="18"/>
          <w:szCs w:val="18"/>
        </w:rPr>
        <w:t xml:space="preserve"> </w:t>
      </w:r>
      <w:r w:rsidR="005501C5" w:rsidRPr="00046B7A">
        <w:rPr>
          <w:rFonts w:ascii="Times New Roman" w:hAnsi="Times New Roman" w:cs="Times New Roman"/>
          <w:sz w:val="18"/>
          <w:szCs w:val="18"/>
        </w:rPr>
        <w:t>The predicted genes and their annotations were retrieved from IPK-</w:t>
      </w:r>
      <w:proofErr w:type="spellStart"/>
      <w:r w:rsidR="005501C5" w:rsidRPr="00046B7A">
        <w:rPr>
          <w:rFonts w:ascii="Times New Roman" w:hAnsi="Times New Roman" w:cs="Times New Roman"/>
          <w:sz w:val="18"/>
          <w:szCs w:val="18"/>
        </w:rPr>
        <w:t>Gatersleben</w:t>
      </w:r>
      <w:proofErr w:type="spellEnd"/>
      <w:r w:rsidR="005501C5" w:rsidRPr="00046B7A">
        <w:rPr>
          <w:rFonts w:ascii="Times New Roman" w:hAnsi="Times New Roman" w:cs="Times New Roman"/>
          <w:sz w:val="18"/>
          <w:szCs w:val="18"/>
        </w:rPr>
        <w:t xml:space="preserve"> blast-website (</w:t>
      </w:r>
      <w:r w:rsidR="005501C5" w:rsidRPr="006949A8">
        <w:rPr>
          <w:rFonts w:ascii="Times New Roman" w:hAnsi="Times New Roman" w:cs="Times New Roman"/>
          <w:sz w:val="18"/>
          <w:szCs w:val="18"/>
        </w:rPr>
        <w:t>https://webblast.ipk-gatersleben.de/barley_ibsc/downloads/</w:t>
      </w:r>
      <w:r w:rsidR="005501C5" w:rsidRPr="00046B7A">
        <w:rPr>
          <w:rFonts w:ascii="Times New Roman" w:hAnsi="Times New Roman" w:cs="Times New Roman"/>
          <w:sz w:val="18"/>
          <w:szCs w:val="18"/>
        </w:rPr>
        <w:t xml:space="preserve">). Genes in </w:t>
      </w:r>
      <w:r w:rsidR="005501C5">
        <w:rPr>
          <w:rFonts w:ascii="Times New Roman" w:hAnsi="Times New Roman" w:cs="Times New Roman"/>
          <w:sz w:val="18"/>
          <w:szCs w:val="18"/>
        </w:rPr>
        <w:t>red</w:t>
      </w:r>
      <w:r w:rsidR="005501C5" w:rsidRPr="00046B7A">
        <w:rPr>
          <w:rFonts w:ascii="Times New Roman" w:hAnsi="Times New Roman" w:cs="Times New Roman"/>
          <w:sz w:val="18"/>
          <w:szCs w:val="18"/>
        </w:rPr>
        <w:t xml:space="preserve"> </w:t>
      </w:r>
      <w:r w:rsidR="00537800">
        <w:rPr>
          <w:rFonts w:ascii="Times New Roman" w:hAnsi="Times New Roman" w:cs="Times New Roman"/>
          <w:sz w:val="18"/>
          <w:szCs w:val="18"/>
        </w:rPr>
        <w:t>contain</w:t>
      </w:r>
      <w:r w:rsidR="005501C5" w:rsidRPr="00046B7A">
        <w:rPr>
          <w:rFonts w:ascii="Times New Roman" w:hAnsi="Times New Roman" w:cs="Times New Roman"/>
          <w:sz w:val="18"/>
          <w:szCs w:val="18"/>
        </w:rPr>
        <w:t xml:space="preserve"> SNP</w:t>
      </w:r>
      <w:r w:rsidR="00537800">
        <w:rPr>
          <w:rFonts w:ascii="Times New Roman" w:hAnsi="Times New Roman" w:cs="Times New Roman"/>
          <w:sz w:val="18"/>
          <w:szCs w:val="18"/>
        </w:rPr>
        <w:t xml:space="preserve"> variations</w:t>
      </w:r>
      <w:r w:rsidR="005501C5" w:rsidRPr="00046B7A">
        <w:rPr>
          <w:rFonts w:ascii="Times New Roman" w:hAnsi="Times New Roman" w:cs="Times New Roman"/>
          <w:sz w:val="18"/>
          <w:szCs w:val="18"/>
        </w:rPr>
        <w:t xml:space="preserve"> between resistant and susceptible alleles</w:t>
      </w:r>
      <w:r w:rsidR="005501C5">
        <w:rPr>
          <w:rFonts w:ascii="Times New Roman" w:hAnsi="Times New Roman" w:cs="Times New Roman"/>
          <w:sz w:val="18"/>
          <w:szCs w:val="18"/>
        </w:rPr>
        <w:t>.</w:t>
      </w:r>
    </w:p>
    <w:p w14:paraId="52D3B877" w14:textId="61C47D8C" w:rsidR="006F6CF4" w:rsidRPr="00046B7A" w:rsidRDefault="006F6CF4" w:rsidP="006F6CF4">
      <w:pPr>
        <w:spacing w:after="8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46B7A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046B7A">
        <w:rPr>
          <w:rFonts w:ascii="Times New Roman" w:hAnsi="Times New Roman" w:cs="Times New Roman"/>
          <w:sz w:val="18"/>
          <w:szCs w:val="18"/>
        </w:rPr>
        <w:t xml:space="preserve"> The confidence class</w:t>
      </w:r>
      <w:r>
        <w:rPr>
          <w:rFonts w:ascii="Times New Roman" w:hAnsi="Times New Roman" w:cs="Times New Roman"/>
          <w:sz w:val="18"/>
          <w:szCs w:val="18"/>
        </w:rPr>
        <w:t>es include</w:t>
      </w:r>
      <w:r w:rsidRPr="00046B7A">
        <w:rPr>
          <w:rFonts w:ascii="Times New Roman" w:hAnsi="Times New Roman" w:cs="Times New Roman"/>
          <w:sz w:val="18"/>
          <w:szCs w:val="18"/>
        </w:rPr>
        <w:t xml:space="preserve"> </w:t>
      </w:r>
      <w:r w:rsidRPr="00046B7A">
        <w:rPr>
          <w:rFonts w:ascii="Times New Roman" w:hAnsi="Times New Roman" w:cs="Times New Roman"/>
          <w:i/>
          <w:sz w:val="18"/>
          <w:szCs w:val="18"/>
        </w:rPr>
        <w:t>HC</w:t>
      </w:r>
      <w:r>
        <w:rPr>
          <w:rFonts w:ascii="Times New Roman" w:hAnsi="Times New Roman" w:cs="Times New Roman"/>
          <w:i/>
          <w:sz w:val="18"/>
          <w:szCs w:val="18"/>
        </w:rPr>
        <w:t>,</w:t>
      </w:r>
      <w:r w:rsidRPr="00046B7A">
        <w:rPr>
          <w:rFonts w:ascii="Times New Roman" w:hAnsi="Times New Roman" w:cs="Times New Roman"/>
          <w:sz w:val="18"/>
          <w:szCs w:val="18"/>
        </w:rPr>
        <w:t xml:space="preserve"> high-confidence gene</w:t>
      </w:r>
      <w:r>
        <w:rPr>
          <w:rFonts w:ascii="Times New Roman" w:hAnsi="Times New Roman" w:cs="Times New Roman"/>
          <w:sz w:val="18"/>
          <w:szCs w:val="18"/>
        </w:rPr>
        <w:t xml:space="preserve"> and </w:t>
      </w:r>
      <w:r w:rsidRPr="00046B7A">
        <w:rPr>
          <w:rFonts w:ascii="Times New Roman" w:hAnsi="Times New Roman" w:cs="Times New Roman"/>
          <w:i/>
          <w:sz w:val="18"/>
          <w:szCs w:val="18"/>
        </w:rPr>
        <w:t>LC</w:t>
      </w:r>
      <w:r w:rsidRPr="00046B7A">
        <w:rPr>
          <w:rFonts w:ascii="Times New Roman" w:hAnsi="Times New Roman" w:cs="Times New Roman"/>
          <w:sz w:val="18"/>
          <w:szCs w:val="18"/>
        </w:rPr>
        <w:t>, low-confidence gene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49F653C2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AC06F88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6F0C6FD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BFC4288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90B05ED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8AEACDE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FCE5B15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8CBA8CA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7C0C508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4E1EBD7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A9ADEFF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ABE8D9C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CAB5ABC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B7E195C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BC5FBDF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D826CF4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1FAB970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D171A34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80B969F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15B9E45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C83E28F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ACF8261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18939B9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69E1191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1DA6684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3FB5259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D6C96FF" w14:textId="77777777" w:rsidR="00F344C2" w:rsidRDefault="00F344C2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BFE42EA" w14:textId="77777777" w:rsidR="00710F53" w:rsidRDefault="00710F53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6A52160" w14:textId="77777777" w:rsidR="00710F53" w:rsidRDefault="00710F53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8B1937B" w14:textId="77777777" w:rsidR="00710F53" w:rsidRDefault="00710F53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3E0A299" w14:textId="77777777" w:rsidR="00710F53" w:rsidRDefault="00710F53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2A21CDE" w14:textId="77777777" w:rsidR="00710F53" w:rsidRDefault="00710F53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AAB6EA5" w14:textId="0EBC5956" w:rsidR="00DC3392" w:rsidRDefault="00DC3392" w:rsidP="003B2786">
      <w:pPr>
        <w:autoSpaceDE w:val="0"/>
        <w:autoSpaceDN w:val="0"/>
        <w:adjustRightInd w:val="0"/>
        <w:spacing w:after="0" w:line="240" w:lineRule="auto"/>
        <w:sectPr w:rsidR="00DC3392">
          <w:pgSz w:w="12240" w:h="15840"/>
          <w:pgMar w:top="1440" w:right="1440" w:bottom="1440" w:left="1440" w:header="720" w:footer="720" w:gutter="0"/>
          <w:cols w:space="720"/>
        </w:sectPr>
      </w:pPr>
    </w:p>
    <w:p w14:paraId="1CDD167F" w14:textId="669C318F" w:rsidR="00710F53" w:rsidRDefault="00B53DFC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1027B8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</w:t>
      </w:r>
      <w:r w:rsidR="00137515">
        <w:rPr>
          <w:rFonts w:ascii="Times New Roman" w:hAnsi="Times New Roman" w:cs="Times New Roman"/>
        </w:rPr>
        <w:t xml:space="preserve">SNPs detected between R and S isolines for the </w:t>
      </w:r>
      <w:r w:rsidR="00E6062E">
        <w:rPr>
          <w:rFonts w:ascii="Times New Roman" w:hAnsi="Times New Roman" w:cs="Times New Roman"/>
        </w:rPr>
        <w:t xml:space="preserve">genes located in the interval harbouring the </w:t>
      </w:r>
      <w:r w:rsidR="00E6062E" w:rsidRPr="00173DFA">
        <w:rPr>
          <w:rFonts w:ascii="Times New Roman" w:hAnsi="Times New Roman" w:cs="Times New Roman"/>
          <w:i/>
        </w:rPr>
        <w:t>Qcrs.caf-6H</w:t>
      </w:r>
      <w:r w:rsidR="00E6062E">
        <w:rPr>
          <w:rFonts w:ascii="Times New Roman" w:hAnsi="Times New Roman" w:cs="Times New Roman"/>
          <w:i/>
        </w:rPr>
        <w:t xml:space="preserve"> </w:t>
      </w:r>
      <w:r w:rsidR="00E6062E">
        <w:rPr>
          <w:rFonts w:ascii="Times New Roman" w:hAnsi="Times New Roman" w:cs="Times New Roman"/>
          <w:iCs/>
        </w:rPr>
        <w:t>locus</w:t>
      </w:r>
      <w:r w:rsidR="0041363C">
        <w:rPr>
          <w:rFonts w:ascii="Times New Roman" w:hAnsi="Times New Roman" w:cs="Times New Roman"/>
          <w:iCs/>
        </w:rPr>
        <w:t xml:space="preserve"> and their expression </w:t>
      </w:r>
      <w:r w:rsidR="00AB5E13">
        <w:rPr>
          <w:rFonts w:ascii="Times New Roman" w:hAnsi="Times New Roman" w:cs="Times New Roman"/>
          <w:iCs/>
        </w:rPr>
        <w:t>levels.</w:t>
      </w:r>
    </w:p>
    <w:tbl>
      <w:tblPr>
        <w:tblStyle w:val="TableGrid"/>
        <w:tblpPr w:leftFromText="180" w:rightFromText="180" w:vertAnchor="text" w:horzAnchor="page" w:tblpX="925" w:tblpY="154"/>
        <w:tblW w:w="147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2977"/>
        <w:gridCol w:w="992"/>
        <w:gridCol w:w="1276"/>
        <w:gridCol w:w="992"/>
        <w:gridCol w:w="1984"/>
        <w:gridCol w:w="1701"/>
        <w:gridCol w:w="2268"/>
      </w:tblGrid>
      <w:tr w:rsidR="00DC3392" w:rsidRPr="0025613B" w14:paraId="3516472B" w14:textId="77777777" w:rsidTr="00DC3392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90D31E1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613B">
              <w:rPr>
                <w:rFonts w:ascii="Times New Roman" w:hAnsi="Times New Roman" w:cs="Times New Roman"/>
                <w:sz w:val="16"/>
                <w:szCs w:val="16"/>
              </w:rPr>
              <w:t>Gene I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A3F3E0F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613B">
              <w:rPr>
                <w:rFonts w:ascii="Times New Roman" w:hAnsi="Times New Roman" w:cs="Times New Roman"/>
                <w:sz w:val="16"/>
                <w:szCs w:val="16"/>
              </w:rPr>
              <w:t>Annot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3C9D91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613B">
              <w:rPr>
                <w:rFonts w:ascii="Times New Roman" w:hAnsi="Times New Roman" w:cs="Times New Roman"/>
                <w:sz w:val="16"/>
                <w:szCs w:val="16"/>
              </w:rPr>
              <w:t>SNP Posi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758E87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613B">
              <w:rPr>
                <w:rFonts w:ascii="Times New Roman" w:hAnsi="Times New Roman" w:cs="Times New Roman"/>
                <w:sz w:val="16"/>
                <w:szCs w:val="16"/>
              </w:rPr>
              <w:t>R alle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E9BC7D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613B">
              <w:rPr>
                <w:rFonts w:ascii="Times New Roman" w:hAnsi="Times New Roman" w:cs="Times New Roman"/>
                <w:sz w:val="16"/>
                <w:szCs w:val="16"/>
              </w:rPr>
              <w:t>S alle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CF0F389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613B">
              <w:rPr>
                <w:rFonts w:ascii="Times New Roman" w:hAnsi="Times New Roman" w:cs="Times New Roman"/>
                <w:sz w:val="16"/>
                <w:szCs w:val="16"/>
              </w:rPr>
              <w:t>Substitution 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BB865F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613B">
              <w:rPr>
                <w:rFonts w:ascii="Times New Roman" w:hAnsi="Times New Roman" w:cs="Times New Roman"/>
                <w:sz w:val="16"/>
                <w:szCs w:val="16"/>
              </w:rPr>
              <w:t>Amino acids variati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F1E9572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613B">
              <w:rPr>
                <w:rFonts w:ascii="Times New Roman" w:hAnsi="Times New Roman" w:cs="Times New Roman"/>
                <w:sz w:val="16"/>
                <w:szCs w:val="16"/>
              </w:rPr>
              <w:t>Differential expression (Log2FC)</w:t>
            </w:r>
          </w:p>
        </w:tc>
      </w:tr>
      <w:tr w:rsidR="00DC3392" w:rsidRPr="0025613B" w14:paraId="4A793055" w14:textId="77777777" w:rsidTr="00DC3392">
        <w:trPr>
          <w:trHeight w:val="179"/>
        </w:trPr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14:paraId="34EA39FC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613B">
              <w:rPr>
                <w:rFonts w:ascii="Times New Roman" w:hAnsi="Times New Roman" w:cs="Times New Roman"/>
                <w:sz w:val="16"/>
                <w:szCs w:val="16"/>
              </w:rPr>
              <w:t>HORVU.MOREX.r2.6HG0503660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18BF426E" w14:textId="77777777" w:rsidR="00DC3392" w:rsidRPr="0025613B" w:rsidRDefault="00DC3392" w:rsidP="00DC339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meloyl-[acyl-carrier protein] methyl ester esterase</w:t>
            </w:r>
          </w:p>
          <w:p w14:paraId="7C642D2E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2638E5" w14:textId="77777777" w:rsidR="00DC3392" w:rsidRPr="0025613B" w:rsidRDefault="00DC3392" w:rsidP="00DC339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2585943</w:t>
            </w:r>
          </w:p>
          <w:p w14:paraId="17617459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B934EE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304396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29DA303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7D77">
              <w:rPr>
                <w:rFonts w:ascii="Times New Roman" w:hAnsi="Times New Roman" w:cs="Times New Roman"/>
                <w:sz w:val="16"/>
                <w:szCs w:val="16"/>
              </w:rPr>
              <w:t>synonymous_varian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4839BE9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7D77">
              <w:rPr>
                <w:rFonts w:ascii="Times New Roman" w:hAnsi="Times New Roman" w:cs="Times New Roman"/>
                <w:sz w:val="16"/>
                <w:szCs w:val="16"/>
              </w:rPr>
              <w:t>Glu6Glu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800E9C0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7D77">
              <w:rPr>
                <w:rFonts w:ascii="Times New Roman" w:hAnsi="Times New Roman" w:cs="Times New Roman"/>
                <w:sz w:val="16"/>
                <w:szCs w:val="16"/>
              </w:rPr>
              <w:t>2R_vs_2S_mock (-1.97)</w:t>
            </w:r>
          </w:p>
        </w:tc>
      </w:tr>
      <w:tr w:rsidR="00DC3392" w:rsidRPr="0025613B" w14:paraId="034BED50" w14:textId="77777777" w:rsidTr="00DC3392">
        <w:tc>
          <w:tcPr>
            <w:tcW w:w="2547" w:type="dxa"/>
            <w:vMerge/>
          </w:tcPr>
          <w:p w14:paraId="305F0023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  <w:vMerge/>
          </w:tcPr>
          <w:p w14:paraId="4794FC15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9978267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4D45">
              <w:rPr>
                <w:rFonts w:ascii="Times New Roman" w:hAnsi="Times New Roman" w:cs="Times New Roman"/>
                <w:sz w:val="16"/>
                <w:szCs w:val="16"/>
              </w:rPr>
              <w:t>472586470</w:t>
            </w:r>
          </w:p>
        </w:tc>
        <w:tc>
          <w:tcPr>
            <w:tcW w:w="1276" w:type="dxa"/>
          </w:tcPr>
          <w:p w14:paraId="04727BEB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4D45">
              <w:rPr>
                <w:rFonts w:ascii="Times New Roman" w:hAnsi="Times New Roman" w:cs="Times New Roman"/>
                <w:sz w:val="16"/>
                <w:szCs w:val="16"/>
              </w:rPr>
              <w:t>GTAATAATA</w:t>
            </w:r>
          </w:p>
        </w:tc>
        <w:tc>
          <w:tcPr>
            <w:tcW w:w="992" w:type="dxa"/>
          </w:tcPr>
          <w:p w14:paraId="37089953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4D45">
              <w:rPr>
                <w:rFonts w:ascii="Times New Roman" w:hAnsi="Times New Roman" w:cs="Times New Roman"/>
                <w:sz w:val="16"/>
                <w:szCs w:val="16"/>
              </w:rPr>
              <w:t>GTAATA</w:t>
            </w:r>
          </w:p>
        </w:tc>
        <w:tc>
          <w:tcPr>
            <w:tcW w:w="1984" w:type="dxa"/>
          </w:tcPr>
          <w:p w14:paraId="5FEECC68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4D45">
              <w:rPr>
                <w:rFonts w:ascii="Times New Roman" w:hAnsi="Times New Roman" w:cs="Times New Roman"/>
                <w:sz w:val="16"/>
                <w:szCs w:val="16"/>
              </w:rPr>
              <w:t>downstream_gene_variant</w:t>
            </w:r>
            <w:proofErr w:type="spellEnd"/>
          </w:p>
        </w:tc>
        <w:tc>
          <w:tcPr>
            <w:tcW w:w="1701" w:type="dxa"/>
          </w:tcPr>
          <w:p w14:paraId="6724A804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44E936C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3392" w:rsidRPr="0025613B" w14:paraId="45136933" w14:textId="77777777" w:rsidTr="00DC3392">
        <w:tc>
          <w:tcPr>
            <w:tcW w:w="2547" w:type="dxa"/>
            <w:vMerge/>
          </w:tcPr>
          <w:p w14:paraId="50FFEA8E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  <w:vMerge/>
          </w:tcPr>
          <w:p w14:paraId="04D61D5C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53108BF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6D56">
              <w:rPr>
                <w:rFonts w:ascii="Times New Roman" w:hAnsi="Times New Roman" w:cs="Times New Roman"/>
                <w:sz w:val="16"/>
                <w:szCs w:val="16"/>
              </w:rPr>
              <w:t>472586566</w:t>
            </w:r>
          </w:p>
        </w:tc>
        <w:tc>
          <w:tcPr>
            <w:tcW w:w="1276" w:type="dxa"/>
          </w:tcPr>
          <w:p w14:paraId="6529554F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</w:tcPr>
          <w:p w14:paraId="7DBAB44D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984" w:type="dxa"/>
          </w:tcPr>
          <w:p w14:paraId="7EA3F0CB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4D45">
              <w:rPr>
                <w:rFonts w:ascii="Times New Roman" w:hAnsi="Times New Roman" w:cs="Times New Roman"/>
                <w:sz w:val="16"/>
                <w:szCs w:val="16"/>
              </w:rPr>
              <w:t>downstream_gene_variant</w:t>
            </w:r>
            <w:proofErr w:type="spellEnd"/>
          </w:p>
        </w:tc>
        <w:tc>
          <w:tcPr>
            <w:tcW w:w="1701" w:type="dxa"/>
          </w:tcPr>
          <w:p w14:paraId="7259A1A4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39B0131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3392" w:rsidRPr="0025613B" w14:paraId="3081A132" w14:textId="77777777" w:rsidTr="00DC3392">
        <w:tc>
          <w:tcPr>
            <w:tcW w:w="2547" w:type="dxa"/>
          </w:tcPr>
          <w:p w14:paraId="69FD3897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  <w:vMerge/>
          </w:tcPr>
          <w:p w14:paraId="3270EF18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1913753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4BCB">
              <w:rPr>
                <w:rFonts w:ascii="Times New Roman" w:hAnsi="Times New Roman" w:cs="Times New Roman"/>
                <w:sz w:val="16"/>
                <w:szCs w:val="16"/>
              </w:rPr>
              <w:t>472586629</w:t>
            </w:r>
          </w:p>
        </w:tc>
        <w:tc>
          <w:tcPr>
            <w:tcW w:w="1276" w:type="dxa"/>
          </w:tcPr>
          <w:p w14:paraId="2B042932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</w:tcPr>
          <w:p w14:paraId="59AD25ED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984" w:type="dxa"/>
          </w:tcPr>
          <w:p w14:paraId="6294C8DE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4D45">
              <w:rPr>
                <w:rFonts w:ascii="Times New Roman" w:hAnsi="Times New Roman" w:cs="Times New Roman"/>
                <w:sz w:val="16"/>
                <w:szCs w:val="16"/>
              </w:rPr>
              <w:t>downstream_gene_variant</w:t>
            </w:r>
            <w:proofErr w:type="spellEnd"/>
          </w:p>
        </w:tc>
        <w:tc>
          <w:tcPr>
            <w:tcW w:w="1701" w:type="dxa"/>
          </w:tcPr>
          <w:p w14:paraId="00EAC957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A3AB62B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3392" w:rsidRPr="0025613B" w14:paraId="39BFB763" w14:textId="77777777" w:rsidTr="00DC3392">
        <w:tc>
          <w:tcPr>
            <w:tcW w:w="2547" w:type="dxa"/>
          </w:tcPr>
          <w:p w14:paraId="382FB736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  <w:vMerge/>
          </w:tcPr>
          <w:p w14:paraId="199469FC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DB2BA71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4BCB">
              <w:rPr>
                <w:rFonts w:ascii="Times New Roman" w:hAnsi="Times New Roman" w:cs="Times New Roman"/>
                <w:sz w:val="16"/>
                <w:szCs w:val="16"/>
              </w:rPr>
              <w:t>472586660</w:t>
            </w:r>
          </w:p>
        </w:tc>
        <w:tc>
          <w:tcPr>
            <w:tcW w:w="1276" w:type="dxa"/>
          </w:tcPr>
          <w:p w14:paraId="7CA76F58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</w:tcPr>
          <w:p w14:paraId="3E676B32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984" w:type="dxa"/>
          </w:tcPr>
          <w:p w14:paraId="20882A1E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4D45">
              <w:rPr>
                <w:rFonts w:ascii="Times New Roman" w:hAnsi="Times New Roman" w:cs="Times New Roman"/>
                <w:sz w:val="16"/>
                <w:szCs w:val="16"/>
              </w:rPr>
              <w:t>downstream_gene_variant</w:t>
            </w:r>
            <w:proofErr w:type="spellEnd"/>
          </w:p>
        </w:tc>
        <w:tc>
          <w:tcPr>
            <w:tcW w:w="1701" w:type="dxa"/>
          </w:tcPr>
          <w:p w14:paraId="22C48948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68D35476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3392" w:rsidRPr="0025613B" w14:paraId="5D6896F1" w14:textId="77777777" w:rsidTr="00DC3392">
        <w:tc>
          <w:tcPr>
            <w:tcW w:w="2547" w:type="dxa"/>
          </w:tcPr>
          <w:p w14:paraId="0239EA0D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  <w:vMerge/>
          </w:tcPr>
          <w:p w14:paraId="02D4A907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3651CC8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4BCB">
              <w:rPr>
                <w:rFonts w:ascii="Times New Roman" w:hAnsi="Times New Roman" w:cs="Times New Roman"/>
                <w:sz w:val="16"/>
                <w:szCs w:val="16"/>
              </w:rPr>
              <w:t>472586925</w:t>
            </w:r>
          </w:p>
        </w:tc>
        <w:tc>
          <w:tcPr>
            <w:tcW w:w="1276" w:type="dxa"/>
          </w:tcPr>
          <w:p w14:paraId="490DE7B6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</w:tcPr>
          <w:p w14:paraId="357F191E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984" w:type="dxa"/>
          </w:tcPr>
          <w:p w14:paraId="67F3723B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4D45">
              <w:rPr>
                <w:rFonts w:ascii="Times New Roman" w:hAnsi="Times New Roman" w:cs="Times New Roman"/>
                <w:sz w:val="16"/>
                <w:szCs w:val="16"/>
              </w:rPr>
              <w:t>downstream_gene_variant</w:t>
            </w:r>
            <w:proofErr w:type="spellEnd"/>
          </w:p>
        </w:tc>
        <w:tc>
          <w:tcPr>
            <w:tcW w:w="1701" w:type="dxa"/>
          </w:tcPr>
          <w:p w14:paraId="01723594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57E10B6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3392" w:rsidRPr="0025613B" w14:paraId="39BD7BCD" w14:textId="77777777" w:rsidTr="00DC3392">
        <w:tc>
          <w:tcPr>
            <w:tcW w:w="2547" w:type="dxa"/>
            <w:tcBorders>
              <w:bottom w:val="nil"/>
            </w:tcBorders>
          </w:tcPr>
          <w:p w14:paraId="4B0A76A4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  <w:vMerge/>
            <w:tcBorders>
              <w:bottom w:val="nil"/>
            </w:tcBorders>
          </w:tcPr>
          <w:p w14:paraId="6B764383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308D727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4BCB">
              <w:rPr>
                <w:rFonts w:ascii="Times New Roman" w:hAnsi="Times New Roman" w:cs="Times New Roman"/>
                <w:sz w:val="16"/>
                <w:szCs w:val="16"/>
              </w:rPr>
              <w:t>472587113</w:t>
            </w:r>
          </w:p>
        </w:tc>
        <w:tc>
          <w:tcPr>
            <w:tcW w:w="1276" w:type="dxa"/>
            <w:tcBorders>
              <w:bottom w:val="nil"/>
            </w:tcBorders>
          </w:tcPr>
          <w:p w14:paraId="7532AFA2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bottom w:val="nil"/>
            </w:tcBorders>
          </w:tcPr>
          <w:p w14:paraId="3488CA18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4" w:type="dxa"/>
            <w:tcBorders>
              <w:bottom w:val="nil"/>
            </w:tcBorders>
          </w:tcPr>
          <w:p w14:paraId="7EBDD873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4D45">
              <w:rPr>
                <w:rFonts w:ascii="Times New Roman" w:hAnsi="Times New Roman" w:cs="Times New Roman"/>
                <w:sz w:val="16"/>
                <w:szCs w:val="16"/>
              </w:rPr>
              <w:t>downstream_gene_variant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14:paraId="5425BCE5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46CC869E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3392" w:rsidRPr="0025613B" w14:paraId="1746E1D9" w14:textId="77777777" w:rsidTr="00DC3392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706CF369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</w:tcPr>
          <w:p w14:paraId="1EC2F8EF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8D4B0FB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4BCB">
              <w:rPr>
                <w:rFonts w:ascii="Times New Roman" w:hAnsi="Times New Roman" w:cs="Times New Roman"/>
                <w:sz w:val="16"/>
                <w:szCs w:val="16"/>
              </w:rPr>
              <w:t>47258722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29663F3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E854827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A2DE912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4D45">
              <w:rPr>
                <w:rFonts w:ascii="Times New Roman" w:hAnsi="Times New Roman" w:cs="Times New Roman"/>
                <w:sz w:val="16"/>
                <w:szCs w:val="16"/>
              </w:rPr>
              <w:t>downstream_gene_variant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E531668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48F5677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3392" w:rsidRPr="0025613B" w14:paraId="2A6B421A" w14:textId="77777777" w:rsidTr="00DC3392"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14:paraId="08033194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0C6D">
              <w:rPr>
                <w:rFonts w:ascii="Times New Roman" w:hAnsi="Times New Roman" w:cs="Times New Roman"/>
                <w:sz w:val="16"/>
                <w:szCs w:val="16"/>
              </w:rPr>
              <w:t>HORVU.MOREX.r2.6HG0503700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7D91A8EB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0C6D">
              <w:rPr>
                <w:rFonts w:ascii="Times New Roman" w:hAnsi="Times New Roman" w:cs="Times New Roman"/>
                <w:sz w:val="16"/>
                <w:szCs w:val="16"/>
              </w:rPr>
              <w:t>Basic helix-loop-helix transcription facto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0A3B60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0C6D">
              <w:rPr>
                <w:rFonts w:ascii="Times New Roman" w:hAnsi="Times New Roman" w:cs="Times New Roman"/>
                <w:sz w:val="16"/>
                <w:szCs w:val="16"/>
              </w:rPr>
              <w:t>47259055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94C365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18B449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FC93003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4D45">
              <w:rPr>
                <w:rFonts w:ascii="Times New Roman" w:hAnsi="Times New Roman" w:cs="Times New Roman"/>
                <w:sz w:val="16"/>
                <w:szCs w:val="16"/>
              </w:rPr>
              <w:t>downstream_gene_varian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438E40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EB4F8B5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7776">
              <w:rPr>
                <w:rFonts w:ascii="Times New Roman" w:hAnsi="Times New Roman" w:cs="Times New Roman"/>
                <w:sz w:val="16"/>
                <w:szCs w:val="16"/>
              </w:rPr>
              <w:t>1R_vs_1S_mock (-2.51)</w:t>
            </w:r>
          </w:p>
        </w:tc>
      </w:tr>
      <w:tr w:rsidR="00DC3392" w:rsidRPr="0025613B" w14:paraId="59E70919" w14:textId="77777777" w:rsidTr="00DC3392">
        <w:tc>
          <w:tcPr>
            <w:tcW w:w="2547" w:type="dxa"/>
            <w:vMerge/>
          </w:tcPr>
          <w:p w14:paraId="208CADED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  <w:vMerge/>
          </w:tcPr>
          <w:p w14:paraId="4FF9301E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5B7D2A1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0C6D">
              <w:rPr>
                <w:rFonts w:ascii="Times New Roman" w:hAnsi="Times New Roman" w:cs="Times New Roman"/>
                <w:sz w:val="16"/>
                <w:szCs w:val="16"/>
              </w:rPr>
              <w:t>472590570</w:t>
            </w:r>
          </w:p>
        </w:tc>
        <w:tc>
          <w:tcPr>
            <w:tcW w:w="1276" w:type="dxa"/>
          </w:tcPr>
          <w:p w14:paraId="18183B44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</w:tcPr>
          <w:p w14:paraId="74A64BD5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984" w:type="dxa"/>
          </w:tcPr>
          <w:p w14:paraId="2AB82A0F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4D45">
              <w:rPr>
                <w:rFonts w:ascii="Times New Roman" w:hAnsi="Times New Roman" w:cs="Times New Roman"/>
                <w:sz w:val="16"/>
                <w:szCs w:val="16"/>
              </w:rPr>
              <w:t>downstream_gene_variant</w:t>
            </w:r>
            <w:proofErr w:type="spellEnd"/>
          </w:p>
        </w:tc>
        <w:tc>
          <w:tcPr>
            <w:tcW w:w="1701" w:type="dxa"/>
          </w:tcPr>
          <w:p w14:paraId="763248B4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21C17A2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7776">
              <w:rPr>
                <w:rFonts w:ascii="Times New Roman" w:hAnsi="Times New Roman" w:cs="Times New Roman"/>
                <w:sz w:val="16"/>
                <w:szCs w:val="16"/>
              </w:rPr>
              <w:t>3R_vs_3S_Fp (-2.17)</w:t>
            </w:r>
          </w:p>
        </w:tc>
      </w:tr>
      <w:tr w:rsidR="00DC3392" w:rsidRPr="0025613B" w14:paraId="0B8BA271" w14:textId="77777777" w:rsidTr="00DC3392">
        <w:tc>
          <w:tcPr>
            <w:tcW w:w="2547" w:type="dxa"/>
            <w:vMerge/>
          </w:tcPr>
          <w:p w14:paraId="0090E182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  <w:vMerge/>
          </w:tcPr>
          <w:p w14:paraId="5127E360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24ABC70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0C6D">
              <w:rPr>
                <w:rFonts w:ascii="Times New Roman" w:hAnsi="Times New Roman" w:cs="Times New Roman"/>
                <w:sz w:val="16"/>
                <w:szCs w:val="16"/>
              </w:rPr>
              <w:t>472590614</w:t>
            </w:r>
          </w:p>
        </w:tc>
        <w:tc>
          <w:tcPr>
            <w:tcW w:w="1276" w:type="dxa"/>
          </w:tcPr>
          <w:p w14:paraId="082BD594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92" w:type="dxa"/>
          </w:tcPr>
          <w:p w14:paraId="14AD4DC9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984" w:type="dxa"/>
          </w:tcPr>
          <w:p w14:paraId="578DD946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4D45">
              <w:rPr>
                <w:rFonts w:ascii="Times New Roman" w:hAnsi="Times New Roman" w:cs="Times New Roman"/>
                <w:sz w:val="16"/>
                <w:szCs w:val="16"/>
              </w:rPr>
              <w:t>downstream_gene_variant</w:t>
            </w:r>
            <w:proofErr w:type="spellEnd"/>
          </w:p>
        </w:tc>
        <w:tc>
          <w:tcPr>
            <w:tcW w:w="1701" w:type="dxa"/>
          </w:tcPr>
          <w:p w14:paraId="77D52509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6FAC141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3392" w:rsidRPr="0025613B" w14:paraId="285A3674" w14:textId="77777777" w:rsidTr="00DC3392">
        <w:tc>
          <w:tcPr>
            <w:tcW w:w="2547" w:type="dxa"/>
            <w:tcBorders>
              <w:bottom w:val="nil"/>
            </w:tcBorders>
          </w:tcPr>
          <w:p w14:paraId="29AAFA54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bottom w:val="nil"/>
            </w:tcBorders>
          </w:tcPr>
          <w:p w14:paraId="1F522F07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2EE2D019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0C6D">
              <w:rPr>
                <w:rFonts w:ascii="Times New Roman" w:hAnsi="Times New Roman" w:cs="Times New Roman"/>
                <w:sz w:val="16"/>
                <w:szCs w:val="16"/>
              </w:rPr>
              <w:t>472590618</w:t>
            </w:r>
          </w:p>
        </w:tc>
        <w:tc>
          <w:tcPr>
            <w:tcW w:w="1276" w:type="dxa"/>
            <w:tcBorders>
              <w:bottom w:val="nil"/>
            </w:tcBorders>
          </w:tcPr>
          <w:p w14:paraId="4E561D88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bottom w:val="nil"/>
            </w:tcBorders>
          </w:tcPr>
          <w:p w14:paraId="58B7CB10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4" w:type="dxa"/>
            <w:tcBorders>
              <w:bottom w:val="nil"/>
            </w:tcBorders>
          </w:tcPr>
          <w:p w14:paraId="1DF60ACB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4D45">
              <w:rPr>
                <w:rFonts w:ascii="Times New Roman" w:hAnsi="Times New Roman" w:cs="Times New Roman"/>
                <w:sz w:val="16"/>
                <w:szCs w:val="16"/>
              </w:rPr>
              <w:t>downstream_gene_variant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14:paraId="0308C965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0322CB49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3392" w:rsidRPr="0025613B" w14:paraId="57166E0A" w14:textId="77777777" w:rsidTr="00DC3392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11C6C6D1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11C5FABF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3313B6A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DF0">
              <w:rPr>
                <w:rFonts w:ascii="Times New Roman" w:hAnsi="Times New Roman" w:cs="Times New Roman"/>
                <w:sz w:val="16"/>
                <w:szCs w:val="16"/>
              </w:rPr>
              <w:t>47259103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2C13D08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A4F2890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9D3C8D3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7776">
              <w:rPr>
                <w:rFonts w:ascii="Times New Roman" w:hAnsi="Times New Roman" w:cs="Times New Roman"/>
                <w:sz w:val="16"/>
                <w:szCs w:val="16"/>
              </w:rPr>
              <w:t>synonymous_variant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CCBF614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7776">
              <w:rPr>
                <w:rFonts w:ascii="Times New Roman" w:hAnsi="Times New Roman" w:cs="Times New Roman"/>
                <w:sz w:val="16"/>
                <w:szCs w:val="16"/>
              </w:rPr>
              <w:t>Pro105Pro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7AC5CA4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3392" w:rsidRPr="0025613B" w14:paraId="31AE42F7" w14:textId="77777777" w:rsidTr="00DC3392">
        <w:tc>
          <w:tcPr>
            <w:tcW w:w="2547" w:type="dxa"/>
            <w:vMerge w:val="restart"/>
            <w:tcBorders>
              <w:top w:val="single" w:sz="4" w:space="0" w:color="auto"/>
              <w:bottom w:val="nil"/>
            </w:tcBorders>
          </w:tcPr>
          <w:p w14:paraId="54ACFB4B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DF0">
              <w:rPr>
                <w:rFonts w:ascii="Times New Roman" w:hAnsi="Times New Roman" w:cs="Times New Roman"/>
                <w:sz w:val="16"/>
                <w:szCs w:val="16"/>
              </w:rPr>
              <w:t>HORVU.MOREX.r2.6HG0503730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B315CB8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DF0">
              <w:rPr>
                <w:rFonts w:ascii="Times New Roman" w:hAnsi="Times New Roman" w:cs="Times New Roman"/>
                <w:sz w:val="16"/>
                <w:szCs w:val="16"/>
              </w:rPr>
              <w:t>U-box domain-containing family protei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FBEA49B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DF0">
              <w:rPr>
                <w:rFonts w:ascii="Times New Roman" w:hAnsi="Times New Roman" w:cs="Times New Roman"/>
                <w:sz w:val="16"/>
                <w:szCs w:val="16"/>
              </w:rPr>
              <w:t>47286538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FBDBD20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D0D6757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64251F7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F0221">
              <w:rPr>
                <w:rFonts w:ascii="Times New Roman" w:hAnsi="Times New Roman" w:cs="Times New Roman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94F5701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221">
              <w:rPr>
                <w:rFonts w:ascii="Times New Roman" w:hAnsi="Times New Roman" w:cs="Times New Roman"/>
                <w:sz w:val="16"/>
                <w:szCs w:val="16"/>
              </w:rPr>
              <w:t>Ser587Leu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3C9BF3D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221">
              <w:rPr>
                <w:rFonts w:ascii="Times New Roman" w:hAnsi="Times New Roman" w:cs="Times New Roman"/>
                <w:sz w:val="16"/>
                <w:szCs w:val="16"/>
              </w:rPr>
              <w:t>Fp_vs_mock_1S (-2.10)</w:t>
            </w:r>
          </w:p>
        </w:tc>
      </w:tr>
      <w:tr w:rsidR="00DC3392" w:rsidRPr="0025613B" w14:paraId="4B6FF9A8" w14:textId="77777777" w:rsidTr="00DC3392">
        <w:tc>
          <w:tcPr>
            <w:tcW w:w="2547" w:type="dxa"/>
            <w:vMerge/>
            <w:tcBorders>
              <w:top w:val="nil"/>
              <w:bottom w:val="nil"/>
            </w:tcBorders>
          </w:tcPr>
          <w:p w14:paraId="18CDC230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89F7505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590288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DF0">
              <w:rPr>
                <w:rFonts w:ascii="Times New Roman" w:hAnsi="Times New Roman" w:cs="Times New Roman"/>
                <w:sz w:val="16"/>
                <w:szCs w:val="16"/>
              </w:rPr>
              <w:t>47286618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C2DA58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3F51FD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F391F97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F0221">
              <w:rPr>
                <w:rFonts w:ascii="Times New Roman" w:hAnsi="Times New Roman" w:cs="Times New Roman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7DC509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221">
              <w:rPr>
                <w:rFonts w:ascii="Times New Roman" w:hAnsi="Times New Roman" w:cs="Times New Roman"/>
                <w:sz w:val="16"/>
                <w:szCs w:val="16"/>
              </w:rPr>
              <w:t>Ala376S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FCDAAA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221">
              <w:rPr>
                <w:rFonts w:ascii="Times New Roman" w:hAnsi="Times New Roman" w:cs="Times New Roman"/>
                <w:sz w:val="16"/>
                <w:szCs w:val="16"/>
              </w:rPr>
              <w:t>Fp_vs_mock_2S (-1.90)</w:t>
            </w:r>
          </w:p>
        </w:tc>
      </w:tr>
      <w:tr w:rsidR="00DC3392" w:rsidRPr="0025613B" w14:paraId="6241F104" w14:textId="77777777" w:rsidTr="00DC3392">
        <w:tc>
          <w:tcPr>
            <w:tcW w:w="2547" w:type="dxa"/>
            <w:vMerge/>
            <w:tcBorders>
              <w:top w:val="nil"/>
              <w:bottom w:val="single" w:sz="4" w:space="0" w:color="auto"/>
            </w:tcBorders>
          </w:tcPr>
          <w:p w14:paraId="5AC1B3F2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4213D2E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A34E7A1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DF0">
              <w:rPr>
                <w:rFonts w:ascii="Times New Roman" w:hAnsi="Times New Roman" w:cs="Times New Roman"/>
                <w:sz w:val="16"/>
                <w:szCs w:val="16"/>
              </w:rPr>
              <w:t>47286659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AA6BDC3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9CADD78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69F39B5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F0221">
              <w:rPr>
                <w:rFonts w:ascii="Times New Roman" w:hAnsi="Times New Roman" w:cs="Times New Roman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575AAEC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221">
              <w:rPr>
                <w:rFonts w:ascii="Times New Roman" w:hAnsi="Times New Roman" w:cs="Times New Roman"/>
                <w:sz w:val="16"/>
                <w:szCs w:val="16"/>
              </w:rPr>
              <w:t>Ser239Cy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E2AF53A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3392" w:rsidRPr="0025613B" w14:paraId="16B8C216" w14:textId="77777777" w:rsidTr="00DC3392">
        <w:tc>
          <w:tcPr>
            <w:tcW w:w="2547" w:type="dxa"/>
            <w:vMerge w:val="restart"/>
            <w:tcBorders>
              <w:top w:val="single" w:sz="4" w:space="0" w:color="auto"/>
              <w:bottom w:val="nil"/>
            </w:tcBorders>
          </w:tcPr>
          <w:p w14:paraId="078D0AA3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7092">
              <w:rPr>
                <w:rFonts w:ascii="Times New Roman" w:hAnsi="Times New Roman" w:cs="Times New Roman"/>
                <w:sz w:val="16"/>
                <w:szCs w:val="16"/>
              </w:rPr>
              <w:t>HORVU.MOREX.r2.6HG0503820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nil"/>
            </w:tcBorders>
          </w:tcPr>
          <w:p w14:paraId="48DDC7B6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7092">
              <w:rPr>
                <w:rFonts w:ascii="Times New Roman" w:hAnsi="Times New Roman" w:cs="Times New Roman"/>
                <w:sz w:val="16"/>
                <w:szCs w:val="16"/>
              </w:rPr>
              <w:t>Chromatin modification-related protein MEAF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F43694E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7092">
              <w:rPr>
                <w:rFonts w:ascii="Times New Roman" w:hAnsi="Times New Roman" w:cs="Times New Roman"/>
                <w:sz w:val="16"/>
                <w:szCs w:val="16"/>
              </w:rPr>
              <w:t>47307472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82BCD85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3784EA5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96DD5EC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10FBA">
              <w:rPr>
                <w:rFonts w:ascii="Times New Roman" w:hAnsi="Times New Roman" w:cs="Times New Roman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5B4B199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00E25E1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3392" w:rsidRPr="0025613B" w14:paraId="278A7B25" w14:textId="77777777" w:rsidTr="00DC3392">
        <w:tc>
          <w:tcPr>
            <w:tcW w:w="2547" w:type="dxa"/>
            <w:vMerge/>
            <w:tcBorders>
              <w:top w:val="nil"/>
              <w:bottom w:val="single" w:sz="4" w:space="0" w:color="auto"/>
            </w:tcBorders>
          </w:tcPr>
          <w:p w14:paraId="5CA0B232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</w:tcPr>
          <w:p w14:paraId="1BE100F5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1EE73D9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7092">
              <w:rPr>
                <w:rFonts w:ascii="Times New Roman" w:hAnsi="Times New Roman" w:cs="Times New Roman"/>
                <w:sz w:val="16"/>
                <w:szCs w:val="16"/>
              </w:rPr>
              <w:t>47307686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3DF1230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FC9AAC8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6A99159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10FBA">
              <w:rPr>
                <w:rFonts w:ascii="Times New Roman" w:hAnsi="Times New Roman" w:cs="Times New Roman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239E33E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1CF882E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3392" w:rsidRPr="0025613B" w14:paraId="23EEBBB4" w14:textId="77777777" w:rsidTr="00DC3392">
        <w:tc>
          <w:tcPr>
            <w:tcW w:w="2547" w:type="dxa"/>
            <w:tcBorders>
              <w:top w:val="single" w:sz="4" w:space="0" w:color="auto"/>
            </w:tcBorders>
          </w:tcPr>
          <w:p w14:paraId="4C824DE2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0FBA">
              <w:rPr>
                <w:rFonts w:ascii="Times New Roman" w:hAnsi="Times New Roman" w:cs="Times New Roman"/>
                <w:sz w:val="16"/>
                <w:szCs w:val="16"/>
              </w:rPr>
              <w:t>HORVU.MOREX.r2.6HG0503840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DF2B882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0FBA">
              <w:rPr>
                <w:rFonts w:ascii="Times New Roman" w:hAnsi="Times New Roman" w:cs="Times New Roman"/>
                <w:sz w:val="16"/>
                <w:szCs w:val="16"/>
              </w:rPr>
              <w:t>ATPase family AAA domain-containing protein 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9D322A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0FBA">
              <w:rPr>
                <w:rFonts w:ascii="Times New Roman" w:hAnsi="Times New Roman" w:cs="Times New Roman"/>
                <w:sz w:val="16"/>
                <w:szCs w:val="16"/>
              </w:rPr>
              <w:t>47313033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9A2E0D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E59CCA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4BCB2B9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652DE">
              <w:rPr>
                <w:rFonts w:ascii="Times New Roman" w:hAnsi="Times New Roman" w:cs="Times New Roman"/>
                <w:sz w:val="16"/>
                <w:szCs w:val="16"/>
              </w:rPr>
              <w:t>synonymous_varian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2125AA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2DE">
              <w:rPr>
                <w:rFonts w:ascii="Times New Roman" w:hAnsi="Times New Roman" w:cs="Times New Roman"/>
                <w:sz w:val="16"/>
                <w:szCs w:val="16"/>
              </w:rPr>
              <w:t>Gly322Gl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0AEEF61" w14:textId="77777777" w:rsidR="00DC3392" w:rsidRPr="0025613B" w:rsidRDefault="00DC3392" w:rsidP="00DC3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2DE">
              <w:rPr>
                <w:rFonts w:ascii="Times New Roman" w:hAnsi="Times New Roman" w:cs="Times New Roman"/>
                <w:sz w:val="16"/>
                <w:szCs w:val="16"/>
              </w:rPr>
              <w:t>Fp_vs_mock_3R (2.06)</w:t>
            </w:r>
          </w:p>
        </w:tc>
      </w:tr>
    </w:tbl>
    <w:p w14:paraId="4EB096CE" w14:textId="77777777" w:rsidR="003E0B4B" w:rsidRDefault="003E0B4B" w:rsidP="003B2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DC09013" w14:textId="77777777" w:rsidR="00DC3392" w:rsidRDefault="00710F53">
      <w:pPr>
        <w:sectPr w:rsidR="00DC3392" w:rsidSect="00DC3392">
          <w:pgSz w:w="15840" w:h="12240" w:orient="landscape"/>
          <w:pgMar w:top="3941" w:right="1440" w:bottom="2410" w:left="1440" w:header="720" w:footer="720" w:gutter="0"/>
          <w:cols w:space="720"/>
        </w:sectPr>
      </w:pPr>
      <w:bookmarkStart w:id="1" w:name="_GoBack"/>
      <w:bookmarkEnd w:id="1"/>
      <w:r>
        <w:br w:type="page"/>
      </w:r>
    </w:p>
    <w:p w14:paraId="68B4D6FB" w14:textId="77777777" w:rsidR="00710F53" w:rsidRDefault="00D10F1A">
      <w:r w:rsidRPr="00D10F1A">
        <w:rPr>
          <w:noProof/>
          <w:lang w:val="en-US" w:eastAsia="en-US"/>
        </w:rPr>
        <w:lastRenderedPageBreak/>
        <w:drawing>
          <wp:inline distT="0" distB="0" distL="0" distR="0" wp14:anchorId="0E0D1FC9" wp14:editId="6552DF14">
            <wp:extent cx="5731510" cy="3772535"/>
            <wp:effectExtent l="0" t="0" r="254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25BFDA8-1C50-4D75-8AF7-65080A393B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25BFDA8-1C50-4D75-8AF7-65080A393B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7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97989" w14:textId="0CC1DD0D" w:rsidR="00D10F1A" w:rsidRDefault="00D10F1A">
      <w:pPr>
        <w:rPr>
          <w:rFonts w:ascii="Times New Roman" w:eastAsia="Times New Roman" w:hAnsi="Times New Roman" w:cs="Times New Roman"/>
          <w:kern w:val="24"/>
          <w:sz w:val="20"/>
          <w:szCs w:val="20"/>
          <w:lang w:eastAsia="en-AU"/>
        </w:rPr>
      </w:pPr>
      <w:r w:rsidRPr="00CB2C0B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A82187" w:rsidRPr="00CB2C0B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Pr="00CB2C0B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="00A82187" w:rsidRPr="00CB2C0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82187">
        <w:rPr>
          <w:rFonts w:ascii="Times New Roman" w:hAnsi="Times New Roman" w:cs="Times New Roman"/>
          <w:sz w:val="20"/>
          <w:szCs w:val="20"/>
        </w:rPr>
        <w:t xml:space="preserve"> </w:t>
      </w:r>
      <w:r w:rsidR="00A82187" w:rsidRPr="00A82187">
        <w:rPr>
          <w:rFonts w:ascii="Times New Roman" w:eastAsia="Times New Roman" w:hAnsi="Times New Roman" w:cs="Times New Roman"/>
          <w:kern w:val="24"/>
          <w:sz w:val="20"/>
          <w:szCs w:val="20"/>
          <w:lang w:eastAsia="en-AU"/>
        </w:rPr>
        <w:t>Schematic showing the experimental design for differential gene expression analysis and SNP calling.</w:t>
      </w:r>
    </w:p>
    <w:p w14:paraId="044A0455" w14:textId="392FC3FA" w:rsidR="007B4BA4" w:rsidRDefault="009774FA">
      <w:pPr>
        <w:rPr>
          <w:rFonts w:ascii="Times New Roman" w:hAnsi="Times New Roman" w:cs="Times New Roman"/>
          <w:sz w:val="20"/>
          <w:szCs w:val="20"/>
        </w:rPr>
      </w:pPr>
      <w:r w:rsidRPr="009774FA">
        <w:rPr>
          <w:rFonts w:ascii="Times New Roman" w:hAnsi="Times New Roman" w:cs="Times New Roman"/>
          <w:noProof/>
          <w:sz w:val="20"/>
          <w:szCs w:val="20"/>
          <w:lang w:val="en-US" w:eastAsia="en-US"/>
        </w:rPr>
        <w:lastRenderedPageBreak/>
        <w:drawing>
          <wp:inline distT="0" distB="0" distL="0" distR="0" wp14:anchorId="5A4E4AB6" wp14:editId="2044D5FA">
            <wp:extent cx="5731510" cy="5731510"/>
            <wp:effectExtent l="0" t="0" r="2540" b="2540"/>
            <wp:docPr id="5" name="Picture 4" descr="Diagram, venn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6462906-9FDE-4C81-A60C-234620935B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Diagram, venn diagram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6462906-9FDE-4C81-A60C-234620935B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E1347" w14:textId="566A52E5" w:rsidR="009774FA" w:rsidRDefault="009774FA">
      <w:pPr>
        <w:rPr>
          <w:rFonts w:ascii="Times New Roman" w:hAnsi="Times New Roman" w:cs="Times New Roman"/>
          <w:sz w:val="20"/>
          <w:szCs w:val="20"/>
        </w:rPr>
      </w:pPr>
      <w:r w:rsidRPr="00CB2C0B">
        <w:rPr>
          <w:rFonts w:ascii="Times New Roman" w:hAnsi="Times New Roman" w:cs="Times New Roman"/>
          <w:b/>
          <w:bCs/>
          <w:sz w:val="20"/>
          <w:szCs w:val="20"/>
        </w:rPr>
        <w:t>Figure S2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A53B6">
        <w:rPr>
          <w:rFonts w:ascii="Times New Roman" w:hAnsi="Times New Roman" w:cs="Times New Roman"/>
          <w:sz w:val="20"/>
          <w:szCs w:val="20"/>
        </w:rPr>
        <w:t xml:space="preserve">Numbers of </w:t>
      </w:r>
      <w:r w:rsidR="00A47BFE">
        <w:rPr>
          <w:rFonts w:ascii="Times New Roman" w:hAnsi="Times New Roman" w:cs="Times New Roman"/>
          <w:sz w:val="20"/>
          <w:szCs w:val="20"/>
        </w:rPr>
        <w:t>SNP</w:t>
      </w:r>
      <w:r w:rsidR="00373722">
        <w:rPr>
          <w:rFonts w:ascii="Times New Roman" w:hAnsi="Times New Roman" w:cs="Times New Roman"/>
          <w:sz w:val="20"/>
          <w:szCs w:val="20"/>
        </w:rPr>
        <w:t xml:space="preserve">s </w:t>
      </w:r>
      <w:r w:rsidR="00DA53B6">
        <w:rPr>
          <w:rFonts w:ascii="Times New Roman" w:hAnsi="Times New Roman" w:cs="Times New Roman"/>
          <w:sz w:val="20"/>
          <w:szCs w:val="20"/>
        </w:rPr>
        <w:t xml:space="preserve">detected </w:t>
      </w:r>
      <w:r w:rsidR="00373722">
        <w:rPr>
          <w:rFonts w:ascii="Times New Roman" w:hAnsi="Times New Roman" w:cs="Times New Roman"/>
          <w:sz w:val="20"/>
          <w:szCs w:val="20"/>
        </w:rPr>
        <w:t>between R and S isolines</w:t>
      </w:r>
      <w:r w:rsidR="00B96ADD">
        <w:rPr>
          <w:rFonts w:ascii="Times New Roman" w:hAnsi="Times New Roman" w:cs="Times New Roman"/>
          <w:sz w:val="20"/>
          <w:szCs w:val="20"/>
        </w:rPr>
        <w:t>. A Venn diagram showing the numbers of unique and common SNP</w:t>
      </w:r>
      <w:r w:rsidR="00D57DD1">
        <w:rPr>
          <w:rFonts w:ascii="Times New Roman" w:hAnsi="Times New Roman" w:cs="Times New Roman"/>
          <w:sz w:val="20"/>
          <w:szCs w:val="20"/>
        </w:rPr>
        <w:t>s</w:t>
      </w:r>
      <w:r w:rsidR="00B96ADD">
        <w:rPr>
          <w:rFonts w:ascii="Times New Roman" w:hAnsi="Times New Roman" w:cs="Times New Roman"/>
          <w:sz w:val="20"/>
          <w:szCs w:val="20"/>
        </w:rPr>
        <w:t xml:space="preserve"> between resistant and susceptible </w:t>
      </w:r>
      <w:r w:rsidR="00D57DD1">
        <w:rPr>
          <w:rFonts w:ascii="Times New Roman" w:hAnsi="Times New Roman" w:cs="Times New Roman"/>
          <w:sz w:val="20"/>
          <w:szCs w:val="20"/>
        </w:rPr>
        <w:t xml:space="preserve">isolines among three NIL pairs. </w:t>
      </w:r>
    </w:p>
    <w:p w14:paraId="47FAFDF2" w14:textId="48395EAB" w:rsidR="0065429E" w:rsidRDefault="0020176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 w:eastAsia="en-US"/>
        </w:rPr>
        <w:lastRenderedPageBreak/>
        <w:drawing>
          <wp:inline distT="0" distB="0" distL="0" distR="0" wp14:anchorId="775DAA23" wp14:editId="589D9488">
            <wp:extent cx="5484816" cy="40843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846" cy="4089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5974D9" w14:textId="776524CF" w:rsidR="0065429E" w:rsidRDefault="000A18E8" w:rsidP="003A0D17">
      <w:pPr>
        <w:jc w:val="both"/>
        <w:rPr>
          <w:rFonts w:ascii="Times New Roman" w:hAnsi="Times New Roman" w:cs="Times New Roman"/>
          <w:sz w:val="20"/>
          <w:szCs w:val="20"/>
        </w:rPr>
      </w:pPr>
      <w:r w:rsidRPr="00BA7E39">
        <w:rPr>
          <w:rFonts w:ascii="Times New Roman" w:hAnsi="Times New Roman" w:cs="Times New Roman"/>
          <w:b/>
          <w:bCs/>
          <w:sz w:val="20"/>
          <w:szCs w:val="20"/>
        </w:rPr>
        <w:t>Figure S3.</w:t>
      </w:r>
      <w:r w:rsidRPr="003A0D17">
        <w:rPr>
          <w:rFonts w:ascii="Times New Roman" w:hAnsi="Times New Roman" w:cs="Times New Roman"/>
          <w:sz w:val="20"/>
          <w:szCs w:val="20"/>
        </w:rPr>
        <w:t xml:space="preserve"> </w:t>
      </w:r>
      <w:r w:rsidR="00A27F8A">
        <w:rPr>
          <w:rFonts w:ascii="Times New Roman" w:hAnsi="Times New Roman" w:cs="Times New Roman"/>
          <w:sz w:val="20"/>
          <w:szCs w:val="20"/>
        </w:rPr>
        <w:t>High confident genes identified</w:t>
      </w:r>
      <w:r w:rsidRPr="003A0D17">
        <w:rPr>
          <w:rFonts w:ascii="Times New Roman" w:hAnsi="Times New Roman" w:cs="Times New Roman"/>
          <w:sz w:val="20"/>
          <w:szCs w:val="20"/>
        </w:rPr>
        <w:t xml:space="preserve"> with</w:t>
      </w:r>
      <w:r w:rsidR="00B73D99" w:rsidRPr="003A0D17">
        <w:rPr>
          <w:rFonts w:ascii="Times New Roman" w:hAnsi="Times New Roman" w:cs="Times New Roman"/>
          <w:sz w:val="20"/>
          <w:szCs w:val="20"/>
        </w:rPr>
        <w:t xml:space="preserve">in the consensus SNP-enriched region. </w:t>
      </w:r>
      <w:proofErr w:type="spellStart"/>
      <w:r w:rsidR="00B73D99" w:rsidRPr="00C94FF8">
        <w:rPr>
          <w:rFonts w:ascii="Times New Roman" w:hAnsi="Times New Roman" w:cs="Times New Roman"/>
          <w:b/>
          <w:bCs/>
          <w:sz w:val="20"/>
          <w:szCs w:val="20"/>
        </w:rPr>
        <w:t>a</w:t>
      </w:r>
      <w:proofErr w:type="spellEnd"/>
      <w:r w:rsidR="00B73D99" w:rsidRPr="003A0D17">
        <w:rPr>
          <w:rFonts w:ascii="Times New Roman" w:hAnsi="Times New Roman" w:cs="Times New Roman"/>
          <w:sz w:val="20"/>
          <w:szCs w:val="20"/>
        </w:rPr>
        <w:t xml:space="preserve"> </w:t>
      </w:r>
      <w:r w:rsidR="00470D0B" w:rsidRPr="003A0D17">
        <w:rPr>
          <w:rFonts w:ascii="Times New Roman" w:hAnsi="Times New Roman" w:cs="Times New Roman"/>
          <w:sz w:val="20"/>
          <w:szCs w:val="20"/>
        </w:rPr>
        <w:t>T</w:t>
      </w:r>
      <w:r w:rsidR="00B73D99" w:rsidRPr="003A0D17">
        <w:rPr>
          <w:rFonts w:ascii="Times New Roman" w:hAnsi="Times New Roman" w:cs="Times New Roman"/>
          <w:sz w:val="20"/>
          <w:szCs w:val="20"/>
        </w:rPr>
        <w:t xml:space="preserve">he physical range of SNP-enriched region. Black boxes indicate the regions defined by SNPs within each </w:t>
      </w:r>
      <w:r w:rsidR="003C46B2" w:rsidRPr="003A0D17">
        <w:rPr>
          <w:rFonts w:ascii="Times New Roman" w:hAnsi="Times New Roman" w:cs="Times New Roman"/>
          <w:sz w:val="20"/>
          <w:szCs w:val="20"/>
        </w:rPr>
        <w:t xml:space="preserve">6HL-NIL pair; the grey box represents the consensus region. </w:t>
      </w:r>
      <w:r w:rsidR="003C46B2" w:rsidRPr="00C94FF8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470D0B" w:rsidRPr="003A0D17">
        <w:rPr>
          <w:rFonts w:ascii="Times New Roman" w:hAnsi="Times New Roman" w:cs="Times New Roman"/>
          <w:sz w:val="20"/>
          <w:szCs w:val="20"/>
        </w:rPr>
        <w:t xml:space="preserve"> </w:t>
      </w:r>
      <w:r w:rsidR="00505FEE" w:rsidRPr="003A0D17">
        <w:rPr>
          <w:rFonts w:ascii="Times New Roman" w:hAnsi="Times New Roman" w:cs="Times New Roman"/>
          <w:sz w:val="20"/>
          <w:szCs w:val="20"/>
        </w:rPr>
        <w:t xml:space="preserve">High confident genes </w:t>
      </w:r>
      <w:r w:rsidR="00FD0474" w:rsidRPr="003A0D17">
        <w:rPr>
          <w:rFonts w:ascii="Times New Roman" w:hAnsi="Times New Roman" w:cs="Times New Roman"/>
          <w:sz w:val="20"/>
          <w:szCs w:val="20"/>
        </w:rPr>
        <w:t xml:space="preserve">containing the SNPs among the three </w:t>
      </w:r>
      <w:r w:rsidR="003A0D17" w:rsidRPr="003A0D17">
        <w:rPr>
          <w:rFonts w:ascii="Times New Roman" w:hAnsi="Times New Roman" w:cs="Times New Roman"/>
          <w:sz w:val="20"/>
          <w:szCs w:val="20"/>
        </w:rPr>
        <w:t xml:space="preserve">comparisons within the consensus region. </w:t>
      </w:r>
      <w:r w:rsidR="008F13DD">
        <w:rPr>
          <w:rFonts w:ascii="Times New Roman" w:hAnsi="Times New Roman" w:cs="Times New Roman"/>
          <w:sz w:val="20"/>
          <w:szCs w:val="20"/>
        </w:rPr>
        <w:t>The numbers of SNPs identified within genes were in brackets</w:t>
      </w:r>
      <w:r w:rsidR="004D4B65">
        <w:rPr>
          <w:rFonts w:ascii="Times New Roman" w:hAnsi="Times New Roman" w:cs="Times New Roman"/>
          <w:sz w:val="20"/>
          <w:szCs w:val="20"/>
        </w:rPr>
        <w:t xml:space="preserve"> and DEGs </w:t>
      </w:r>
      <w:r w:rsidR="005F56EB">
        <w:rPr>
          <w:rFonts w:ascii="Times New Roman" w:hAnsi="Times New Roman" w:cs="Times New Roman"/>
          <w:sz w:val="20"/>
          <w:szCs w:val="20"/>
        </w:rPr>
        <w:t xml:space="preserve">detected </w:t>
      </w:r>
      <w:r w:rsidR="00C94FF8">
        <w:rPr>
          <w:rFonts w:ascii="Times New Roman" w:hAnsi="Times New Roman" w:cs="Times New Roman"/>
          <w:sz w:val="20"/>
          <w:szCs w:val="20"/>
        </w:rPr>
        <w:t xml:space="preserve">between isolines for at least one of the NIL pairs </w:t>
      </w:r>
      <w:r w:rsidR="004D4B65">
        <w:rPr>
          <w:rFonts w:ascii="Times New Roman" w:hAnsi="Times New Roman" w:cs="Times New Roman"/>
          <w:sz w:val="20"/>
          <w:szCs w:val="20"/>
        </w:rPr>
        <w:t>in the region were marked in red.</w:t>
      </w:r>
    </w:p>
    <w:p w14:paraId="7E420312" w14:textId="1E268E2A" w:rsidR="001E4261" w:rsidRDefault="001E4261" w:rsidP="003A0D17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BB6D5AB" w14:textId="61558465" w:rsidR="00527668" w:rsidRDefault="00527668" w:rsidP="003A0D17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 w:eastAsia="en-US"/>
        </w:rPr>
        <w:lastRenderedPageBreak/>
        <w:drawing>
          <wp:inline distT="0" distB="0" distL="0" distR="0" wp14:anchorId="573411B0" wp14:editId="7DDEFBA0">
            <wp:extent cx="4069873" cy="3855181"/>
            <wp:effectExtent l="0" t="0" r="698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2279" cy="3876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602645" w14:textId="0C0D6798" w:rsidR="001E4261" w:rsidRPr="003A0D17" w:rsidRDefault="003200F3" w:rsidP="003A0D17">
      <w:pPr>
        <w:jc w:val="both"/>
        <w:rPr>
          <w:rFonts w:ascii="Times New Roman" w:hAnsi="Times New Roman" w:cs="Times New Roman"/>
          <w:sz w:val="20"/>
          <w:szCs w:val="20"/>
        </w:rPr>
      </w:pPr>
      <w:r w:rsidRPr="00031B05">
        <w:rPr>
          <w:rFonts w:ascii="Times New Roman" w:hAnsi="Times New Roman" w:cs="Times New Roman"/>
          <w:b/>
          <w:bCs/>
          <w:sz w:val="20"/>
          <w:szCs w:val="20"/>
        </w:rPr>
        <w:t>Figure S4.</w:t>
      </w:r>
      <w:r>
        <w:rPr>
          <w:rFonts w:ascii="Times New Roman" w:hAnsi="Times New Roman" w:cs="Times New Roman"/>
          <w:sz w:val="20"/>
          <w:szCs w:val="20"/>
        </w:rPr>
        <w:t xml:space="preserve"> Distribution of FCR severity in the </w:t>
      </w:r>
      <w:r w:rsidR="008C26BB">
        <w:rPr>
          <w:rFonts w:ascii="Times New Roman" w:hAnsi="Times New Roman" w:cs="Times New Roman"/>
          <w:sz w:val="20"/>
          <w:szCs w:val="20"/>
        </w:rPr>
        <w:t xml:space="preserve">subpopulation of 88 lines. </w:t>
      </w:r>
      <w:r w:rsidR="00B17DC0">
        <w:rPr>
          <w:rFonts w:ascii="Times New Roman" w:hAnsi="Times New Roman" w:cs="Times New Roman"/>
          <w:sz w:val="20"/>
          <w:szCs w:val="20"/>
        </w:rPr>
        <w:t>Disease severities of the two control</w:t>
      </w:r>
      <w:r w:rsidR="00031B05">
        <w:rPr>
          <w:rFonts w:ascii="Times New Roman" w:hAnsi="Times New Roman" w:cs="Times New Roman"/>
          <w:sz w:val="20"/>
          <w:szCs w:val="20"/>
        </w:rPr>
        <w:t xml:space="preserve">s </w:t>
      </w:r>
      <w:r w:rsidR="00B17DC0">
        <w:rPr>
          <w:rFonts w:ascii="Times New Roman" w:hAnsi="Times New Roman" w:cs="Times New Roman"/>
          <w:sz w:val="20"/>
          <w:szCs w:val="20"/>
        </w:rPr>
        <w:t>(</w:t>
      </w:r>
      <w:bookmarkStart w:id="2" w:name="OLE_LINK94"/>
      <w:r w:rsidR="00941D21">
        <w:rPr>
          <w:rFonts w:ascii="Times New Roman" w:hAnsi="Times New Roman" w:cs="Times New Roman"/>
          <w:sz w:val="20"/>
          <w:szCs w:val="20"/>
        </w:rPr>
        <w:t>NIL_</w:t>
      </w:r>
      <w:r w:rsidR="009A0EC5">
        <w:rPr>
          <w:rFonts w:ascii="Times New Roman" w:hAnsi="Times New Roman" w:cs="Times New Roman"/>
          <w:sz w:val="20"/>
          <w:szCs w:val="20"/>
        </w:rPr>
        <w:t>CR</w:t>
      </w:r>
      <w:r w:rsidR="00941D21">
        <w:rPr>
          <w:rFonts w:ascii="Times New Roman" w:hAnsi="Times New Roman" w:cs="Times New Roman"/>
          <w:sz w:val="20"/>
          <w:szCs w:val="20"/>
        </w:rPr>
        <w:t xml:space="preserve">6HL_1R </w:t>
      </w:r>
      <w:bookmarkEnd w:id="2"/>
      <w:r w:rsidR="00941D21">
        <w:rPr>
          <w:rFonts w:ascii="Times New Roman" w:hAnsi="Times New Roman" w:cs="Times New Roman"/>
          <w:sz w:val="20"/>
          <w:szCs w:val="20"/>
        </w:rPr>
        <w:t>and NIL_CR6HL_1S</w:t>
      </w:r>
      <w:r w:rsidR="00B17DC0">
        <w:rPr>
          <w:rFonts w:ascii="Times New Roman" w:hAnsi="Times New Roman" w:cs="Times New Roman"/>
          <w:sz w:val="20"/>
          <w:szCs w:val="20"/>
        </w:rPr>
        <w:t>)</w:t>
      </w:r>
      <w:r w:rsidR="00031B05">
        <w:rPr>
          <w:rFonts w:ascii="Times New Roman" w:hAnsi="Times New Roman" w:cs="Times New Roman"/>
          <w:sz w:val="20"/>
          <w:szCs w:val="20"/>
        </w:rPr>
        <w:t xml:space="preserve"> were indicated with black arrows.</w:t>
      </w:r>
    </w:p>
    <w:sectPr w:rsidR="001E4261" w:rsidRPr="003A0D1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2NzU2NzY3tDAxMjdT0lEKTi0uzszPAykwrAUA6Rij1SwAAAA="/>
  </w:docVars>
  <w:rsids>
    <w:rsidRoot w:val="00CE4AAC"/>
    <w:rsid w:val="000301F9"/>
    <w:rsid w:val="00031B05"/>
    <w:rsid w:val="00060451"/>
    <w:rsid w:val="000672F2"/>
    <w:rsid w:val="000746BA"/>
    <w:rsid w:val="000A18E8"/>
    <w:rsid w:val="000B02EF"/>
    <w:rsid w:val="000B7981"/>
    <w:rsid w:val="000D207F"/>
    <w:rsid w:val="000E7A78"/>
    <w:rsid w:val="001027B8"/>
    <w:rsid w:val="00137515"/>
    <w:rsid w:val="00157127"/>
    <w:rsid w:val="001652DE"/>
    <w:rsid w:val="0017018A"/>
    <w:rsid w:val="00173DFA"/>
    <w:rsid w:val="00174D45"/>
    <w:rsid w:val="00180C3A"/>
    <w:rsid w:val="00193C54"/>
    <w:rsid w:val="001E4261"/>
    <w:rsid w:val="001E5625"/>
    <w:rsid w:val="001F594C"/>
    <w:rsid w:val="00201768"/>
    <w:rsid w:val="0025065F"/>
    <w:rsid w:val="0025613B"/>
    <w:rsid w:val="002741E0"/>
    <w:rsid w:val="002C7D3A"/>
    <w:rsid w:val="003200F3"/>
    <w:rsid w:val="00326D56"/>
    <w:rsid w:val="00373722"/>
    <w:rsid w:val="00375D62"/>
    <w:rsid w:val="0037633E"/>
    <w:rsid w:val="003A0D17"/>
    <w:rsid w:val="003B2786"/>
    <w:rsid w:val="003C46B2"/>
    <w:rsid w:val="003E0B4B"/>
    <w:rsid w:val="004102C3"/>
    <w:rsid w:val="0041363C"/>
    <w:rsid w:val="00415343"/>
    <w:rsid w:val="00470D0B"/>
    <w:rsid w:val="004856E3"/>
    <w:rsid w:val="004A3E8B"/>
    <w:rsid w:val="004B353D"/>
    <w:rsid w:val="004D0491"/>
    <w:rsid w:val="004D096B"/>
    <w:rsid w:val="004D46AE"/>
    <w:rsid w:val="004D4B65"/>
    <w:rsid w:val="004E0093"/>
    <w:rsid w:val="0050191B"/>
    <w:rsid w:val="00505FEE"/>
    <w:rsid w:val="00512D7A"/>
    <w:rsid w:val="0052102A"/>
    <w:rsid w:val="00521359"/>
    <w:rsid w:val="00521445"/>
    <w:rsid w:val="00527668"/>
    <w:rsid w:val="00537800"/>
    <w:rsid w:val="00541BB4"/>
    <w:rsid w:val="005501C5"/>
    <w:rsid w:val="00586396"/>
    <w:rsid w:val="005B60A2"/>
    <w:rsid w:val="005F56EB"/>
    <w:rsid w:val="006139DC"/>
    <w:rsid w:val="0061764B"/>
    <w:rsid w:val="00626243"/>
    <w:rsid w:val="0065100F"/>
    <w:rsid w:val="0065429E"/>
    <w:rsid w:val="006A741E"/>
    <w:rsid w:val="006D4C11"/>
    <w:rsid w:val="006F24EC"/>
    <w:rsid w:val="006F262B"/>
    <w:rsid w:val="006F3520"/>
    <w:rsid w:val="006F433D"/>
    <w:rsid w:val="006F6CF4"/>
    <w:rsid w:val="00702877"/>
    <w:rsid w:val="007066A8"/>
    <w:rsid w:val="00710F53"/>
    <w:rsid w:val="00736CC3"/>
    <w:rsid w:val="00737092"/>
    <w:rsid w:val="00740D96"/>
    <w:rsid w:val="00744D25"/>
    <w:rsid w:val="00747682"/>
    <w:rsid w:val="0075385D"/>
    <w:rsid w:val="007951E8"/>
    <w:rsid w:val="007B1490"/>
    <w:rsid w:val="007B4BA4"/>
    <w:rsid w:val="00825795"/>
    <w:rsid w:val="00892026"/>
    <w:rsid w:val="008A1E73"/>
    <w:rsid w:val="008C26BB"/>
    <w:rsid w:val="008F13DD"/>
    <w:rsid w:val="00912D7A"/>
    <w:rsid w:val="009310A3"/>
    <w:rsid w:val="00941D21"/>
    <w:rsid w:val="00963D76"/>
    <w:rsid w:val="00964E66"/>
    <w:rsid w:val="009774FA"/>
    <w:rsid w:val="0099654E"/>
    <w:rsid w:val="009A0EC5"/>
    <w:rsid w:val="009B2DF0"/>
    <w:rsid w:val="009C13AA"/>
    <w:rsid w:val="009D0C6D"/>
    <w:rsid w:val="009F386D"/>
    <w:rsid w:val="009F4BCB"/>
    <w:rsid w:val="00A008AC"/>
    <w:rsid w:val="00A27F8A"/>
    <w:rsid w:val="00A4126E"/>
    <w:rsid w:val="00A45DF6"/>
    <w:rsid w:val="00A47BFE"/>
    <w:rsid w:val="00A82187"/>
    <w:rsid w:val="00A868BB"/>
    <w:rsid w:val="00AA41DA"/>
    <w:rsid w:val="00AB5E13"/>
    <w:rsid w:val="00AD123F"/>
    <w:rsid w:val="00AD5DE5"/>
    <w:rsid w:val="00B075F1"/>
    <w:rsid w:val="00B13203"/>
    <w:rsid w:val="00B17DC0"/>
    <w:rsid w:val="00B22CEB"/>
    <w:rsid w:val="00B33F8F"/>
    <w:rsid w:val="00B53DFC"/>
    <w:rsid w:val="00B73D99"/>
    <w:rsid w:val="00B74288"/>
    <w:rsid w:val="00B96ADD"/>
    <w:rsid w:val="00BA1665"/>
    <w:rsid w:val="00BA7E39"/>
    <w:rsid w:val="00C16F51"/>
    <w:rsid w:val="00C50A18"/>
    <w:rsid w:val="00C6120A"/>
    <w:rsid w:val="00C94FF8"/>
    <w:rsid w:val="00CA51FD"/>
    <w:rsid w:val="00CB2C0B"/>
    <w:rsid w:val="00CE1577"/>
    <w:rsid w:val="00CE4AAC"/>
    <w:rsid w:val="00D10F1A"/>
    <w:rsid w:val="00D57DD1"/>
    <w:rsid w:val="00DA53B6"/>
    <w:rsid w:val="00DC279A"/>
    <w:rsid w:val="00DC3392"/>
    <w:rsid w:val="00DE6B36"/>
    <w:rsid w:val="00E33FEB"/>
    <w:rsid w:val="00E3502C"/>
    <w:rsid w:val="00E56D5B"/>
    <w:rsid w:val="00E6062E"/>
    <w:rsid w:val="00E657EC"/>
    <w:rsid w:val="00E72107"/>
    <w:rsid w:val="00E7687C"/>
    <w:rsid w:val="00E97D77"/>
    <w:rsid w:val="00EA53FF"/>
    <w:rsid w:val="00ED442A"/>
    <w:rsid w:val="00EE1A61"/>
    <w:rsid w:val="00EF7776"/>
    <w:rsid w:val="00F10FBA"/>
    <w:rsid w:val="00F2666A"/>
    <w:rsid w:val="00F344C2"/>
    <w:rsid w:val="00F4493C"/>
    <w:rsid w:val="00F47598"/>
    <w:rsid w:val="00F9340B"/>
    <w:rsid w:val="00FA3E80"/>
    <w:rsid w:val="00FB15E6"/>
    <w:rsid w:val="00FB6373"/>
    <w:rsid w:val="00FD0474"/>
    <w:rsid w:val="00FD774C"/>
    <w:rsid w:val="00FE3BEA"/>
    <w:rsid w:val="00FF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5CA91"/>
  <w15:chartTrackingRefBased/>
  <w15:docId w15:val="{88A666B2-42D8-41A9-BE66-AE5EBCAB8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027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4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1</TotalTime>
  <Pages>7</Pages>
  <Words>919</Words>
  <Characters>5240</Characters>
  <Application>Microsoft Office Word</Application>
  <DocSecurity>0</DocSecurity>
  <Lines>43</Lines>
  <Paragraphs>12</Paragraphs>
  <ScaleCrop>false</ScaleCrop>
  <Company>CSIRO</Company>
  <LinksUpToDate>false</LinksUpToDate>
  <CharactersWithSpaces>6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Zhi (A&amp;F, St. Lucia)</dc:creator>
  <cp:keywords/>
  <dc:description/>
  <cp:lastModifiedBy>Dhanalakshmi S.K.</cp:lastModifiedBy>
  <cp:revision>163</cp:revision>
  <dcterms:created xsi:type="dcterms:W3CDTF">2022-04-26T02:12:00Z</dcterms:created>
  <dcterms:modified xsi:type="dcterms:W3CDTF">2023-05-18T14:22:00Z</dcterms:modified>
</cp:coreProperties>
</file>